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A2D49" w14:textId="243BFEF8" w:rsidR="001B7962" w:rsidRPr="00C03C39" w:rsidRDefault="007A77F0" w:rsidP="00726696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726696">
        <w:rPr>
          <w:rFonts w:ascii="Arial" w:hAnsi="Arial" w:cs="Arial"/>
          <w:b/>
          <w:sz w:val="22"/>
          <w:szCs w:val="22"/>
        </w:rPr>
        <w:t>Supplementary Material</w:t>
      </w:r>
    </w:p>
    <w:p w14:paraId="2EFCC73B" w14:textId="735AE93F" w:rsidR="00AF42F0" w:rsidRPr="00726696" w:rsidRDefault="00AB5220" w:rsidP="0072669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26696">
        <w:rPr>
          <w:rFonts w:ascii="Arial" w:hAnsi="Arial" w:cs="Arial"/>
          <w:b/>
          <w:sz w:val="22"/>
          <w:szCs w:val="22"/>
        </w:rPr>
        <w:t xml:space="preserve">Table A1. </w:t>
      </w:r>
      <w:r w:rsidR="000F7211">
        <w:rPr>
          <w:rFonts w:ascii="Arial" w:hAnsi="Arial" w:cs="Arial"/>
          <w:sz w:val="22"/>
          <w:szCs w:val="22"/>
        </w:rPr>
        <w:t>Estimates from j</w:t>
      </w:r>
      <w:r w:rsidRPr="00726696">
        <w:rPr>
          <w:rFonts w:ascii="Arial" w:hAnsi="Arial" w:cs="Arial"/>
          <w:sz w:val="22"/>
          <w:szCs w:val="22"/>
        </w:rPr>
        <w:t>oinpoint analys</w:t>
      </w:r>
      <w:r w:rsidR="000F7211">
        <w:rPr>
          <w:rFonts w:ascii="Arial" w:hAnsi="Arial" w:cs="Arial"/>
          <w:sz w:val="22"/>
          <w:szCs w:val="22"/>
        </w:rPr>
        <w:t>e</w:t>
      </w:r>
      <w:r w:rsidRPr="00726696">
        <w:rPr>
          <w:rFonts w:ascii="Arial" w:hAnsi="Arial" w:cs="Arial"/>
          <w:sz w:val="22"/>
          <w:szCs w:val="22"/>
        </w:rPr>
        <w:t>s of age-standardized</w:t>
      </w:r>
      <w:r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 xml:space="preserve"> suicide mortality rates (per 100,000 people) among </w:t>
      </w:r>
      <w:r w:rsidR="000F7211">
        <w:rPr>
          <w:rFonts w:ascii="Arial" w:hAnsi="Arial" w:cs="Arial"/>
          <w:sz w:val="22"/>
          <w:szCs w:val="22"/>
        </w:rPr>
        <w:t>men and women</w:t>
      </w:r>
      <w:r w:rsidR="000F7211" w:rsidRPr="00726696">
        <w:rPr>
          <w:rFonts w:ascii="Arial" w:hAnsi="Arial" w:cs="Arial"/>
          <w:sz w:val="22"/>
          <w:szCs w:val="22"/>
        </w:rPr>
        <w:t xml:space="preserve"> </w:t>
      </w:r>
      <w:r w:rsidRPr="00726696">
        <w:rPr>
          <w:rFonts w:ascii="Arial" w:hAnsi="Arial" w:cs="Arial"/>
          <w:sz w:val="22"/>
          <w:szCs w:val="22"/>
        </w:rPr>
        <w:t>15+ years of age in the United States and Lithuania</w:t>
      </w:r>
      <w:r w:rsidR="000F7211">
        <w:rPr>
          <w:rFonts w:ascii="Arial" w:hAnsi="Arial" w:cs="Arial"/>
          <w:sz w:val="22"/>
          <w:szCs w:val="22"/>
        </w:rPr>
        <w:t>, 1990-2019</w:t>
      </w:r>
    </w:p>
    <w:tbl>
      <w:tblPr>
        <w:tblStyle w:val="TableGrid"/>
        <w:tblW w:w="1498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706"/>
        <w:gridCol w:w="866"/>
        <w:gridCol w:w="729"/>
        <w:gridCol w:w="773"/>
        <w:gridCol w:w="692"/>
        <w:gridCol w:w="740"/>
        <w:gridCol w:w="774"/>
        <w:gridCol w:w="689"/>
        <w:gridCol w:w="737"/>
        <w:gridCol w:w="778"/>
        <w:gridCol w:w="692"/>
        <w:gridCol w:w="688"/>
        <w:gridCol w:w="778"/>
        <w:gridCol w:w="692"/>
        <w:gridCol w:w="685"/>
        <w:gridCol w:w="774"/>
        <w:gridCol w:w="692"/>
        <w:gridCol w:w="737"/>
        <w:gridCol w:w="777"/>
      </w:tblGrid>
      <w:tr w:rsidR="00AF42F0" w:rsidRPr="00726696" w14:paraId="62E469BB" w14:textId="77777777" w:rsidTr="008C4D8F"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3273EB7D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DF813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Mortality rate per 100,000 people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C2A654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Total study period</w:t>
            </w:r>
            <w:r w:rsidRPr="0072669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73AB8C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Period 1</w:t>
            </w:r>
          </w:p>
        </w:tc>
        <w:tc>
          <w:tcPr>
            <w:tcW w:w="22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88FB30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Period 2</w:t>
            </w:r>
          </w:p>
        </w:tc>
        <w:tc>
          <w:tcPr>
            <w:tcW w:w="2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195EC5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Period 3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55687B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Period 4</w:t>
            </w:r>
          </w:p>
        </w:tc>
        <w:tc>
          <w:tcPr>
            <w:tcW w:w="2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962A5F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Period 5</w:t>
            </w:r>
          </w:p>
        </w:tc>
      </w:tr>
      <w:tr w:rsidR="00AF42F0" w:rsidRPr="00726696" w14:paraId="662D0EE2" w14:textId="77777777" w:rsidTr="008C4D8F">
        <w:tc>
          <w:tcPr>
            <w:tcW w:w="986" w:type="dxa"/>
            <w:vMerge/>
            <w:tcBorders>
              <w:bottom w:val="single" w:sz="4" w:space="0" w:color="auto"/>
            </w:tcBorders>
          </w:tcPr>
          <w:p w14:paraId="6FB92870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2D51340B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1990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1F465E71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69A1E3B9" w14:textId="1287B654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AAPC</w:t>
            </w:r>
            <w:r w:rsidR="004F37BA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02AA25C6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5477D02E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Year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37A57D9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APC (%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5788CFDC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369B1552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Year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68DC1ED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APC (%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3755AAD1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6C86E85E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Years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0E8D5331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APC (%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5EBD27C9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9AC3193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Years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7DF688EC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APC (%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75EFD299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0C6F2402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Year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EC50DE9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APC (%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8B36B6E" w14:textId="77777777" w:rsidR="00AF42F0" w:rsidRPr="00726696" w:rsidRDefault="00AF42F0" w:rsidP="00AF4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696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</w:tr>
      <w:tr w:rsidR="00AF42F0" w:rsidRPr="00726696" w14:paraId="5E140E27" w14:textId="77777777" w:rsidTr="008C4D8F">
        <w:tc>
          <w:tcPr>
            <w:tcW w:w="14985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69A0EF95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</w:tr>
      <w:tr w:rsidR="00AF42F0" w:rsidRPr="00726696" w14:paraId="31EF26AB" w14:textId="77777777" w:rsidTr="008C4D8F">
        <w:tc>
          <w:tcPr>
            <w:tcW w:w="986" w:type="dxa"/>
            <w:tcBorders>
              <w:top w:val="single" w:sz="4" w:space="0" w:color="auto"/>
            </w:tcBorders>
          </w:tcPr>
          <w:p w14:paraId="426FE501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59B13459" w14:textId="7868B795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5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E322421" w14:textId="1424CACF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7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64A0F21C" w14:textId="28D5BF94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0D74FA36" w14:textId="6D16EFE8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5, 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BAF9B85" w14:textId="79B34323" w:rsidR="00AF42F0" w:rsidRPr="00726696" w:rsidRDefault="00C31DCF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0-1995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AEE161A" w14:textId="769C3D85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AD2ED04" w14:textId="283FE5B3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7, 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28DB78D0" w14:textId="223CA1DA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5-199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6B68C8C" w14:textId="7BA952D8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3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3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243A8731" w14:textId="7A76C095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5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0, 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74611C58" w14:textId="7445BE9F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9-2006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4C8948FD" w14:textId="498065E6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49C1F6D7" w14:textId="142BC22D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8, 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31276348" w14:textId="53EE9FCB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06-2019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4F189E71" w14:textId="36447313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0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E83345B" w14:textId="45F9F743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6, 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0A7C8910" w14:textId="6244B23B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6A2E3FB" w14:textId="00766132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121104BB" w14:textId="587B73E2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F42F0" w:rsidRPr="00726696" w14:paraId="74F6D9F3" w14:textId="77777777" w:rsidTr="008C4D8F">
        <w:tc>
          <w:tcPr>
            <w:tcW w:w="986" w:type="dxa"/>
          </w:tcPr>
          <w:p w14:paraId="3EAB3275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706" w:type="dxa"/>
          </w:tcPr>
          <w:p w14:paraId="48BB7F28" w14:textId="1BFD4EDA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5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66" w:type="dxa"/>
          </w:tcPr>
          <w:p w14:paraId="5C09F467" w14:textId="69C545D6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7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29" w:type="dxa"/>
          </w:tcPr>
          <w:p w14:paraId="04F1E937" w14:textId="552CB81F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5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3" w:type="dxa"/>
          </w:tcPr>
          <w:p w14:paraId="4F8C95A2" w14:textId="0EB5C739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6, 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92" w:type="dxa"/>
          </w:tcPr>
          <w:p w14:paraId="5F553999" w14:textId="1698FD45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0-2000</w:t>
            </w:r>
          </w:p>
        </w:tc>
        <w:tc>
          <w:tcPr>
            <w:tcW w:w="740" w:type="dxa"/>
          </w:tcPr>
          <w:p w14:paraId="638F82F0" w14:textId="526A2455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4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4" w:type="dxa"/>
          </w:tcPr>
          <w:p w14:paraId="139F21A8" w14:textId="1FAEDFCC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2, 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89" w:type="dxa"/>
          </w:tcPr>
          <w:p w14:paraId="5ADAF628" w14:textId="6F03F314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00-2009</w:t>
            </w:r>
          </w:p>
        </w:tc>
        <w:tc>
          <w:tcPr>
            <w:tcW w:w="737" w:type="dxa"/>
          </w:tcPr>
          <w:p w14:paraId="1D224B5A" w14:textId="422BF29D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7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</w:tcPr>
          <w:p w14:paraId="47B187F9" w14:textId="1A8872C0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6, 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92" w:type="dxa"/>
          </w:tcPr>
          <w:p w14:paraId="00BA31DB" w14:textId="63973BD0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09-2016</w:t>
            </w:r>
          </w:p>
        </w:tc>
        <w:tc>
          <w:tcPr>
            <w:tcW w:w="688" w:type="dxa"/>
          </w:tcPr>
          <w:p w14:paraId="02173C3C" w14:textId="44D486CA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3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2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</w:tcPr>
          <w:p w14:paraId="506E7A93" w14:textId="3289E2D7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6, 4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92" w:type="dxa"/>
          </w:tcPr>
          <w:p w14:paraId="39614842" w14:textId="063A3057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16-2019</w:t>
            </w:r>
          </w:p>
        </w:tc>
        <w:tc>
          <w:tcPr>
            <w:tcW w:w="685" w:type="dxa"/>
          </w:tcPr>
          <w:p w14:paraId="641DD7F4" w14:textId="3FDFDADE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74" w:type="dxa"/>
          </w:tcPr>
          <w:p w14:paraId="67F28C85" w14:textId="7531A024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5, 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692" w:type="dxa"/>
          </w:tcPr>
          <w:p w14:paraId="5F05C532" w14:textId="043DC86E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7B6B0B2B" w14:textId="513ED5A3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</w:tcPr>
          <w:p w14:paraId="54986210" w14:textId="7296B876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F42F0" w:rsidRPr="00726696" w14:paraId="4F4AC82C" w14:textId="77777777" w:rsidTr="008C4D8F">
        <w:tc>
          <w:tcPr>
            <w:tcW w:w="986" w:type="dxa"/>
            <w:tcBorders>
              <w:bottom w:val="single" w:sz="4" w:space="0" w:color="auto"/>
            </w:tcBorders>
          </w:tcPr>
          <w:p w14:paraId="3D142CD3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Men-to-women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A0863B5" w14:textId="30400AE8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4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EE5F46A" w14:textId="2D02D0DB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3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16DE624C" w14:textId="5C816DBC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1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C6DC4A4" w14:textId="6FBDA034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6, 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A1DA8E9" w14:textId="5386A12E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0-199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EE5CAAF" w14:textId="203EE670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7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09D85D4" w14:textId="1FBC868D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9, 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623B902" w14:textId="502DE422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5, 2016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37D54E7" w14:textId="13F32FA1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0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A2ED252" w14:textId="2E3B8AAA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47, 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01477AAB" w14:textId="2BA51AD9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16-2019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E39B4A9" w14:textId="5FC9C2D7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76D47642" w14:textId="3E2CF585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5, 4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FC9B687" w14:textId="36117FB0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086C3489" w14:textId="585C538F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A2816EE" w14:textId="68FE7FDF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2F0473EA" w14:textId="067C6F92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8DFAE79" w14:textId="6ED0FA8B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18354954" w14:textId="6228A3C6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F42F0" w:rsidRPr="00726696" w14:paraId="04DCF442" w14:textId="77777777" w:rsidTr="008C4D8F">
        <w:tc>
          <w:tcPr>
            <w:tcW w:w="14985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02EE23B8" w14:textId="35835807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Lithuania</w:t>
            </w:r>
          </w:p>
        </w:tc>
      </w:tr>
      <w:tr w:rsidR="00AF42F0" w:rsidRPr="00726696" w14:paraId="2D3E4429" w14:textId="77777777" w:rsidTr="008C4D8F">
        <w:tc>
          <w:tcPr>
            <w:tcW w:w="986" w:type="dxa"/>
            <w:tcBorders>
              <w:top w:val="single" w:sz="4" w:space="0" w:color="auto"/>
            </w:tcBorders>
          </w:tcPr>
          <w:p w14:paraId="2B93341D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4943067B" w14:textId="2209877F" w:rsidR="00AF42F0" w:rsidRPr="00726696" w:rsidRDefault="002C52A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5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B5C71FE" w14:textId="2A089EE0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4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148DDC37" w14:textId="1DAE431F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145F3A3" w14:textId="01B1F7AE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4, 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13A07CE6" w14:textId="092A3780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00-1994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0EE43E60" w14:textId="3A49D387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6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5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6539B2E7" w14:textId="013284C0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3, 2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1913370" w14:textId="2BE4E5B2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4-200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A6F42A0" w14:textId="5A1491EA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2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495BE68A" w14:textId="4423D4A9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8, 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5A823FB" w14:textId="08A93F64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03-2006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E794AF1" w14:textId="412DE925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9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0E3CFBEF" w14:textId="344DFCB9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23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7, 6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499C761" w14:textId="44135AB1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06-2014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2A82BFFD" w14:textId="236F88DE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50C0807" w14:textId="15660402" w:rsidR="00AF42F0" w:rsidRPr="00726696" w:rsidRDefault="00FD7202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3, 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99CDA71" w14:textId="3CBE4E9C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14-201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1752274" w14:textId="78BACAF6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8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9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45B78A37" w14:textId="14CF5E86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2, -5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AF42F0" w:rsidRPr="00726696" w14:paraId="09F712C7" w14:textId="77777777" w:rsidTr="008C4D8F">
        <w:tc>
          <w:tcPr>
            <w:tcW w:w="986" w:type="dxa"/>
          </w:tcPr>
          <w:p w14:paraId="48C9AD1D" w14:textId="77777777" w:rsidR="00AF42F0" w:rsidRPr="00726696" w:rsidRDefault="00AF42F0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706" w:type="dxa"/>
          </w:tcPr>
          <w:p w14:paraId="7C0311AA" w14:textId="66D38FD4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9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66" w:type="dxa"/>
          </w:tcPr>
          <w:p w14:paraId="1CC9A8B0" w14:textId="39DB3555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6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29" w:type="dxa"/>
          </w:tcPr>
          <w:p w14:paraId="7F591A36" w14:textId="0BEA570E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73" w:type="dxa"/>
          </w:tcPr>
          <w:p w14:paraId="184F8540" w14:textId="39903974" w:rsidR="00AF42F0" w:rsidRPr="00726696" w:rsidRDefault="001F7B5B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4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90, 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92" w:type="dxa"/>
          </w:tcPr>
          <w:p w14:paraId="3DB7B700" w14:textId="7C6AF036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0-1995</w:t>
            </w:r>
          </w:p>
        </w:tc>
        <w:tc>
          <w:tcPr>
            <w:tcW w:w="740" w:type="dxa"/>
          </w:tcPr>
          <w:p w14:paraId="4BF4512B" w14:textId="22422163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8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8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4" w:type="dxa"/>
          </w:tcPr>
          <w:p w14:paraId="76DAB41C" w14:textId="1709E990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3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85, 14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89" w:type="dxa"/>
          </w:tcPr>
          <w:p w14:paraId="3F3CA00A" w14:textId="03F70A08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995-2004</w:t>
            </w:r>
          </w:p>
        </w:tc>
        <w:tc>
          <w:tcPr>
            <w:tcW w:w="737" w:type="dxa"/>
          </w:tcPr>
          <w:p w14:paraId="13D481DE" w14:textId="4C464F6F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2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1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</w:tcPr>
          <w:p w14:paraId="5A86DA25" w14:textId="0A2C75CD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4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4, 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2" w:type="dxa"/>
          </w:tcPr>
          <w:p w14:paraId="026B95A3" w14:textId="5CC51523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04-2007</w:t>
            </w:r>
          </w:p>
        </w:tc>
        <w:tc>
          <w:tcPr>
            <w:tcW w:w="688" w:type="dxa"/>
          </w:tcPr>
          <w:p w14:paraId="745839AC" w14:textId="083E5FA4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9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78" w:type="dxa"/>
          </w:tcPr>
          <w:p w14:paraId="77A962CF" w14:textId="0B7FE862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33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6, 2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692" w:type="dxa"/>
          </w:tcPr>
          <w:p w14:paraId="3840A28D" w14:textId="33226245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07-2013</w:t>
            </w:r>
          </w:p>
        </w:tc>
        <w:tc>
          <w:tcPr>
            <w:tcW w:w="685" w:type="dxa"/>
          </w:tcPr>
          <w:p w14:paraId="22A8BEBC" w14:textId="148657A1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1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74" w:type="dxa"/>
          </w:tcPr>
          <w:p w14:paraId="3EA9FF06" w14:textId="3D28346F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3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9, 6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692" w:type="dxa"/>
          </w:tcPr>
          <w:p w14:paraId="1AA96305" w14:textId="3D872840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2013-2019</w:t>
            </w:r>
          </w:p>
        </w:tc>
        <w:tc>
          <w:tcPr>
            <w:tcW w:w="737" w:type="dxa"/>
          </w:tcPr>
          <w:p w14:paraId="6F48887C" w14:textId="52AEDDD8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7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77" w:type="dxa"/>
          </w:tcPr>
          <w:p w14:paraId="4CA8FCCD" w14:textId="6FBF2447" w:rsidR="00AF42F0" w:rsidRPr="00726696" w:rsidRDefault="003B5228" w:rsidP="00AF42F0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1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70, -4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FD7202" w:rsidRPr="00726696" w14:paraId="5237BAA8" w14:textId="77777777" w:rsidTr="008C4D8F">
        <w:trPr>
          <w:trHeight w:val="255"/>
        </w:trPr>
        <w:tc>
          <w:tcPr>
            <w:tcW w:w="986" w:type="dxa"/>
            <w:tcBorders>
              <w:bottom w:val="single" w:sz="4" w:space="0" w:color="auto"/>
            </w:tcBorders>
          </w:tcPr>
          <w:p w14:paraId="669808A6" w14:textId="77777777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Men-to-women</w:t>
            </w:r>
            <w:r w:rsidRPr="0072669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7190B686" w14:textId="2BE1C08A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5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7B713EF" w14:textId="4E4D59EE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6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584AF56" w14:textId="2F552764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E474537" w14:textId="1612EC51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04, 0</w:t>
            </w:r>
            <w:r w:rsidR="003951A6" w:rsidRPr="00726696">
              <w:rPr>
                <w:rFonts w:ascii="Arial" w:hAnsi="Arial" w:cs="Arial"/>
                <w:sz w:val="16"/>
                <w:szCs w:val="16"/>
              </w:rPr>
              <w:t>·</w:t>
            </w:r>
            <w:r w:rsidRPr="00726696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3F373A0E" w14:textId="7A725D34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4BAF44A" w14:textId="106E8DCD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533AA67B" w14:textId="7C42B953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C11903B" w14:textId="26CCACC6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8D6EF38" w14:textId="150CF914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08A3EB46" w14:textId="2DBC433E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13858B30" w14:textId="2A6C663C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0539711B" w14:textId="1B9AD4EE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07B4C2EC" w14:textId="1DE76CBB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3CA68E5C" w14:textId="5242F33C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5CB022DB" w14:textId="6D7A3290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C3617AE" w14:textId="03F2C27D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72374C2B" w14:textId="131BF8C6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E72056E" w14:textId="332382B9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074737E3" w14:textId="745AAEEC" w:rsidR="00FD7202" w:rsidRPr="00726696" w:rsidRDefault="00FD7202" w:rsidP="00FD7202">
            <w:pPr>
              <w:rPr>
                <w:rFonts w:ascii="Arial" w:hAnsi="Arial" w:cs="Arial"/>
                <w:sz w:val="16"/>
                <w:szCs w:val="16"/>
              </w:rPr>
            </w:pPr>
            <w:r w:rsidRPr="007266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3F00ABE7" w14:textId="77777777" w:rsidR="00AF42F0" w:rsidRPr="00726696" w:rsidRDefault="00AF42F0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sz w:val="22"/>
          <w:szCs w:val="22"/>
        </w:rPr>
        <w:t>APC: Average annual percent change; APC: Annual percent change; CI: Confidence interval</w:t>
      </w:r>
    </w:p>
    <w:p w14:paraId="17CF93D6" w14:textId="3BA9824E" w:rsidR="00AF42F0" w:rsidRPr="00726696" w:rsidRDefault="00AF42F0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>Standardized to the WHO standard population by 5-year age groups</w:t>
      </w:r>
    </w:p>
    <w:p w14:paraId="11674732" w14:textId="77777777" w:rsidR="00AF42F0" w:rsidRPr="00726696" w:rsidRDefault="00AF42F0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sz w:val="22"/>
          <w:szCs w:val="22"/>
          <w:vertAlign w:val="superscript"/>
        </w:rPr>
        <w:t>b</w:t>
      </w:r>
      <w:r w:rsidRPr="00726696">
        <w:rPr>
          <w:rFonts w:ascii="Arial" w:hAnsi="Arial" w:cs="Arial"/>
          <w:sz w:val="22"/>
          <w:szCs w:val="22"/>
        </w:rPr>
        <w:t>Years 1990 to 2019</w:t>
      </w:r>
    </w:p>
    <w:p w14:paraId="42230375" w14:textId="77777777" w:rsidR="00AF42F0" w:rsidRPr="00726696" w:rsidRDefault="00AF42F0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sz w:val="22"/>
          <w:szCs w:val="22"/>
          <w:vertAlign w:val="superscript"/>
        </w:rPr>
        <w:t>c</w:t>
      </w:r>
      <w:r w:rsidRPr="00726696">
        <w:rPr>
          <w:rFonts w:ascii="Arial" w:hAnsi="Arial" w:cs="Arial"/>
          <w:sz w:val="22"/>
          <w:szCs w:val="22"/>
        </w:rPr>
        <w:t>Rate-ratio of the age-standardized suicide mortality rate</w:t>
      </w:r>
    </w:p>
    <w:p w14:paraId="5448857B" w14:textId="07D08E66" w:rsidR="00AF42F0" w:rsidRPr="00726696" w:rsidRDefault="00AF42F0" w:rsidP="00726696">
      <w:pPr>
        <w:spacing w:line="480" w:lineRule="auto"/>
        <w:rPr>
          <w:sz w:val="22"/>
          <w:szCs w:val="22"/>
        </w:rPr>
        <w:sectPr w:rsidR="00AF42F0" w:rsidRPr="00726696" w:rsidSect="003B78E4">
          <w:footerReference w:type="even" r:id="rId8"/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26696">
        <w:rPr>
          <w:rFonts w:ascii="Arial" w:hAnsi="Arial" w:cs="Arial"/>
          <w:sz w:val="22"/>
          <w:szCs w:val="22"/>
          <w:vertAlign w:val="superscript"/>
        </w:rPr>
        <w:t>d</w:t>
      </w:r>
      <w:r w:rsidRPr="00726696">
        <w:rPr>
          <w:rFonts w:ascii="Arial" w:hAnsi="Arial" w:cs="Arial"/>
          <w:sz w:val="22"/>
          <w:szCs w:val="22"/>
        </w:rPr>
        <w:t>Statistically significant (</w:t>
      </w:r>
      <w:r w:rsidRPr="00726696">
        <w:rPr>
          <w:rFonts w:ascii="Arial" w:hAnsi="Arial" w:cs="Arial"/>
          <w:i/>
          <w:sz w:val="22"/>
          <w:szCs w:val="22"/>
        </w:rPr>
        <w:t>p</w:t>
      </w:r>
      <w:r w:rsidRPr="00726696">
        <w:rPr>
          <w:rFonts w:ascii="Arial" w:hAnsi="Arial" w:cs="Arial"/>
          <w:sz w:val="22"/>
          <w:szCs w:val="22"/>
        </w:rPr>
        <w:t>&lt;0</w:t>
      </w:r>
      <w:r w:rsidR="003951A6" w:rsidRPr="00726696">
        <w:rPr>
          <w:rFonts w:ascii="Arial" w:hAnsi="Arial" w:cs="Arial"/>
          <w:sz w:val="22"/>
          <w:szCs w:val="22"/>
        </w:rPr>
        <w:t>·</w:t>
      </w:r>
      <w:r w:rsidRPr="00726696">
        <w:rPr>
          <w:rFonts w:ascii="Arial" w:hAnsi="Arial" w:cs="Arial"/>
          <w:sz w:val="22"/>
          <w:szCs w:val="22"/>
        </w:rPr>
        <w:t>05)</w:t>
      </w:r>
    </w:p>
    <w:p w14:paraId="0AA3D700" w14:textId="0B50AF08" w:rsidR="00AB5220" w:rsidRPr="00AB5220" w:rsidRDefault="00100AA0" w:rsidP="00AB612B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1577C75" wp14:editId="379753D6">
            <wp:extent cx="5943600" cy="35756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D2C75" w14:textId="2FC56FAB" w:rsidR="0093720D" w:rsidRPr="00726696" w:rsidRDefault="00AB612B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b/>
          <w:sz w:val="22"/>
          <w:szCs w:val="22"/>
        </w:rPr>
        <w:t xml:space="preserve">Figure </w:t>
      </w:r>
      <w:r w:rsidR="001B7962" w:rsidRPr="00726696">
        <w:rPr>
          <w:rFonts w:ascii="Arial" w:hAnsi="Arial" w:cs="Arial"/>
          <w:b/>
          <w:sz w:val="22"/>
          <w:szCs w:val="22"/>
        </w:rPr>
        <w:t>A</w:t>
      </w:r>
      <w:r w:rsidR="00AB5220" w:rsidRPr="00726696">
        <w:rPr>
          <w:rFonts w:ascii="Arial" w:hAnsi="Arial" w:cs="Arial"/>
          <w:b/>
          <w:sz w:val="22"/>
          <w:szCs w:val="22"/>
        </w:rPr>
        <w:t>1</w:t>
      </w:r>
      <w:r w:rsidRPr="00726696">
        <w:rPr>
          <w:rFonts w:ascii="Arial" w:hAnsi="Arial" w:cs="Arial"/>
          <w:b/>
          <w:sz w:val="22"/>
          <w:szCs w:val="22"/>
        </w:rPr>
        <w:t xml:space="preserve">. </w:t>
      </w:r>
      <w:r w:rsidR="002479FA" w:rsidRPr="00726696">
        <w:rPr>
          <w:rFonts w:ascii="Arial" w:hAnsi="Arial" w:cs="Arial"/>
          <w:sz w:val="22"/>
          <w:szCs w:val="22"/>
        </w:rPr>
        <w:t>Observed</w:t>
      </w:r>
      <w:r w:rsidR="002479FA" w:rsidRPr="00726696">
        <w:rPr>
          <w:rFonts w:ascii="Arial" w:hAnsi="Arial" w:cs="Arial"/>
          <w:b/>
          <w:sz w:val="22"/>
          <w:szCs w:val="22"/>
        </w:rPr>
        <w:t xml:space="preserve"> </w:t>
      </w:r>
      <w:r w:rsidR="002479FA" w:rsidRPr="00726696">
        <w:rPr>
          <w:rFonts w:ascii="Arial" w:hAnsi="Arial" w:cs="Arial"/>
          <w:sz w:val="22"/>
          <w:szCs w:val="22"/>
        </w:rPr>
        <w:t>a</w:t>
      </w:r>
      <w:r w:rsidRPr="00726696">
        <w:rPr>
          <w:rFonts w:ascii="Arial" w:hAnsi="Arial" w:cs="Arial"/>
          <w:sz w:val="22"/>
          <w:szCs w:val="22"/>
        </w:rPr>
        <w:t>ge-standardized</w:t>
      </w:r>
      <w:r w:rsidR="00AB5220"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 xml:space="preserve"> suicide mortali</w:t>
      </w:r>
      <w:r w:rsidR="003D7D55" w:rsidRPr="00726696">
        <w:rPr>
          <w:rFonts w:ascii="Arial" w:hAnsi="Arial" w:cs="Arial"/>
          <w:sz w:val="22"/>
          <w:szCs w:val="22"/>
        </w:rPr>
        <w:t>ty rate (per 100,000 people)</w:t>
      </w:r>
      <w:r w:rsidRPr="00726696">
        <w:rPr>
          <w:rFonts w:ascii="Arial" w:hAnsi="Arial" w:cs="Arial"/>
          <w:sz w:val="22"/>
          <w:szCs w:val="22"/>
        </w:rPr>
        <w:t xml:space="preserve"> </w:t>
      </w:r>
      <w:r w:rsidR="00AB5220" w:rsidRPr="00726696">
        <w:rPr>
          <w:rFonts w:ascii="Arial" w:hAnsi="Arial" w:cs="Arial"/>
          <w:sz w:val="22"/>
          <w:szCs w:val="22"/>
        </w:rPr>
        <w:t xml:space="preserve">and </w:t>
      </w:r>
      <w:r w:rsidRPr="00726696">
        <w:rPr>
          <w:rFonts w:ascii="Arial" w:hAnsi="Arial" w:cs="Arial"/>
          <w:sz w:val="22"/>
          <w:szCs w:val="22"/>
        </w:rPr>
        <w:t xml:space="preserve">joinpoint trend among </w:t>
      </w:r>
      <w:r w:rsidR="000F7211">
        <w:rPr>
          <w:rFonts w:ascii="Arial" w:hAnsi="Arial" w:cs="Arial"/>
          <w:sz w:val="22"/>
          <w:szCs w:val="22"/>
        </w:rPr>
        <w:t>men and women</w:t>
      </w:r>
      <w:r w:rsidR="000F7211" w:rsidRPr="00726696">
        <w:rPr>
          <w:rFonts w:ascii="Arial" w:hAnsi="Arial" w:cs="Arial"/>
          <w:sz w:val="22"/>
          <w:szCs w:val="22"/>
        </w:rPr>
        <w:t xml:space="preserve"> </w:t>
      </w:r>
      <w:r w:rsidRPr="00726696">
        <w:rPr>
          <w:rFonts w:ascii="Arial" w:hAnsi="Arial" w:cs="Arial"/>
          <w:sz w:val="22"/>
          <w:szCs w:val="22"/>
        </w:rPr>
        <w:t xml:space="preserve">15+ years of age in the </w:t>
      </w:r>
      <w:r w:rsidR="000F7211">
        <w:rPr>
          <w:rFonts w:ascii="Arial" w:hAnsi="Arial" w:cs="Arial"/>
          <w:sz w:val="22"/>
          <w:szCs w:val="22"/>
        </w:rPr>
        <w:t>United States, 1990-2019</w:t>
      </w:r>
    </w:p>
    <w:p w14:paraId="4833975D" w14:textId="7B7C0BCA" w:rsidR="000A4731" w:rsidRPr="00726696" w:rsidRDefault="00AB5220" w:rsidP="00726696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726696">
        <w:rPr>
          <w:rFonts w:ascii="Arial" w:hAnsi="Arial" w:cs="Arial"/>
          <w:i/>
          <w:sz w:val="22"/>
          <w:szCs w:val="22"/>
        </w:rPr>
        <w:t>Note.</w:t>
      </w:r>
      <w:r w:rsidRPr="00726696">
        <w:rPr>
          <w:rFonts w:ascii="Arial" w:hAnsi="Arial" w:cs="Arial"/>
          <w:b/>
          <w:i/>
          <w:sz w:val="22"/>
          <w:szCs w:val="22"/>
        </w:rPr>
        <w:t xml:space="preserve"> </w:t>
      </w:r>
      <w:r w:rsidRPr="00726696">
        <w:rPr>
          <w:rFonts w:ascii="Arial" w:hAnsi="Arial" w:cs="Arial"/>
          <w:i/>
          <w:sz w:val="22"/>
          <w:szCs w:val="22"/>
        </w:rPr>
        <w:t>P-values are presented for the annual percent change of each linear segment.</w:t>
      </w:r>
    </w:p>
    <w:p w14:paraId="0703CC4E" w14:textId="70F8AC45" w:rsidR="00AB5220" w:rsidRPr="00726696" w:rsidRDefault="00AB5220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>Standardized to the WHO standard population by 5-year age groups.</w:t>
      </w:r>
    </w:p>
    <w:p w14:paraId="2E89AFF7" w14:textId="731CC8DD" w:rsidR="00AB612B" w:rsidRDefault="00AB612B" w:rsidP="00AB612B">
      <w:pPr>
        <w:spacing w:after="120"/>
        <w:rPr>
          <w:rFonts w:ascii="Arial" w:hAnsi="Arial" w:cs="Arial"/>
          <w:sz w:val="22"/>
          <w:szCs w:val="22"/>
        </w:rPr>
      </w:pPr>
    </w:p>
    <w:p w14:paraId="3252C956" w14:textId="77777777" w:rsidR="00100AA0" w:rsidRPr="00AB5220" w:rsidRDefault="00100AA0" w:rsidP="00AB612B">
      <w:pPr>
        <w:spacing w:after="120"/>
        <w:rPr>
          <w:rFonts w:ascii="Arial" w:hAnsi="Arial" w:cs="Arial"/>
          <w:sz w:val="22"/>
          <w:szCs w:val="22"/>
        </w:rPr>
      </w:pPr>
    </w:p>
    <w:p w14:paraId="73305345" w14:textId="6D381218" w:rsidR="00AB612B" w:rsidRPr="00AB5220" w:rsidRDefault="00100AA0" w:rsidP="00AB612B">
      <w:pPr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B1B0E18" wp14:editId="70AB34FD">
            <wp:extent cx="5943600" cy="35756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8EBCF" w14:textId="05E4E693" w:rsidR="0093720D" w:rsidRPr="00726696" w:rsidRDefault="00AB612B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b/>
          <w:sz w:val="22"/>
          <w:szCs w:val="22"/>
        </w:rPr>
        <w:t xml:space="preserve">Figure </w:t>
      </w:r>
      <w:r w:rsidR="001B7962" w:rsidRPr="00726696">
        <w:rPr>
          <w:rFonts w:ascii="Arial" w:hAnsi="Arial" w:cs="Arial"/>
          <w:b/>
          <w:sz w:val="22"/>
          <w:szCs w:val="22"/>
        </w:rPr>
        <w:t>A</w:t>
      </w:r>
      <w:r w:rsidR="00AB5220" w:rsidRPr="00726696">
        <w:rPr>
          <w:rFonts w:ascii="Arial" w:hAnsi="Arial" w:cs="Arial"/>
          <w:b/>
          <w:sz w:val="22"/>
          <w:szCs w:val="22"/>
        </w:rPr>
        <w:t>2</w:t>
      </w:r>
      <w:r w:rsidRPr="00726696">
        <w:rPr>
          <w:rFonts w:ascii="Arial" w:hAnsi="Arial" w:cs="Arial"/>
          <w:b/>
          <w:sz w:val="22"/>
          <w:szCs w:val="22"/>
        </w:rPr>
        <w:t xml:space="preserve">. </w:t>
      </w:r>
      <w:r w:rsidR="009A342F" w:rsidRPr="00726696">
        <w:rPr>
          <w:rFonts w:ascii="Arial" w:hAnsi="Arial" w:cs="Arial"/>
          <w:sz w:val="22"/>
          <w:szCs w:val="22"/>
        </w:rPr>
        <w:t>Observed a</w:t>
      </w:r>
      <w:r w:rsidRPr="00726696">
        <w:rPr>
          <w:rFonts w:ascii="Arial" w:hAnsi="Arial" w:cs="Arial"/>
          <w:sz w:val="22"/>
          <w:szCs w:val="22"/>
        </w:rPr>
        <w:t>ge-standardized</w:t>
      </w:r>
      <w:r w:rsidR="00AB5220"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 xml:space="preserve"> suicide mortali</w:t>
      </w:r>
      <w:r w:rsidR="003D7D55" w:rsidRPr="00726696">
        <w:rPr>
          <w:rFonts w:ascii="Arial" w:hAnsi="Arial" w:cs="Arial"/>
          <w:sz w:val="22"/>
          <w:szCs w:val="22"/>
        </w:rPr>
        <w:t>ty rate (per 100,000 people)</w:t>
      </w:r>
      <w:r w:rsidRPr="00726696">
        <w:rPr>
          <w:rFonts w:ascii="Arial" w:hAnsi="Arial" w:cs="Arial"/>
          <w:sz w:val="22"/>
          <w:szCs w:val="22"/>
        </w:rPr>
        <w:t xml:space="preserve"> </w:t>
      </w:r>
      <w:r w:rsidR="00AB5220" w:rsidRPr="00726696">
        <w:rPr>
          <w:rFonts w:ascii="Arial" w:hAnsi="Arial" w:cs="Arial"/>
          <w:sz w:val="22"/>
          <w:szCs w:val="22"/>
        </w:rPr>
        <w:t xml:space="preserve">and </w:t>
      </w:r>
      <w:r w:rsidRPr="00726696">
        <w:rPr>
          <w:rFonts w:ascii="Arial" w:hAnsi="Arial" w:cs="Arial"/>
          <w:sz w:val="22"/>
          <w:szCs w:val="22"/>
        </w:rPr>
        <w:t xml:space="preserve">joinpoint trend among </w:t>
      </w:r>
      <w:r w:rsidR="000F7211">
        <w:rPr>
          <w:rFonts w:ascii="Arial" w:hAnsi="Arial" w:cs="Arial"/>
          <w:sz w:val="22"/>
          <w:szCs w:val="22"/>
        </w:rPr>
        <w:t>men and women</w:t>
      </w:r>
      <w:r w:rsidR="000F7211" w:rsidRPr="00726696">
        <w:rPr>
          <w:rFonts w:ascii="Arial" w:hAnsi="Arial" w:cs="Arial"/>
          <w:sz w:val="22"/>
          <w:szCs w:val="22"/>
        </w:rPr>
        <w:t xml:space="preserve"> </w:t>
      </w:r>
      <w:r w:rsidRPr="00726696">
        <w:rPr>
          <w:rFonts w:ascii="Arial" w:hAnsi="Arial" w:cs="Arial"/>
          <w:sz w:val="22"/>
          <w:szCs w:val="22"/>
        </w:rPr>
        <w:t>15+ years of age in Lithuania</w:t>
      </w:r>
      <w:r w:rsidR="000F7211">
        <w:rPr>
          <w:rFonts w:ascii="Arial" w:hAnsi="Arial" w:cs="Arial"/>
          <w:sz w:val="22"/>
          <w:szCs w:val="22"/>
        </w:rPr>
        <w:t>, 1990-2019</w:t>
      </w:r>
      <w:r w:rsidR="001320DA" w:rsidRPr="00726696">
        <w:rPr>
          <w:rFonts w:ascii="Arial" w:hAnsi="Arial" w:cs="Arial"/>
          <w:sz w:val="22"/>
          <w:szCs w:val="22"/>
        </w:rPr>
        <w:t>.</w:t>
      </w:r>
    </w:p>
    <w:p w14:paraId="6F8BD4A3" w14:textId="32874B85" w:rsidR="00AB5220" w:rsidRPr="00726696" w:rsidRDefault="00AB5220" w:rsidP="00726696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726696">
        <w:rPr>
          <w:rFonts w:ascii="Arial" w:hAnsi="Arial" w:cs="Arial"/>
          <w:i/>
          <w:sz w:val="22"/>
          <w:szCs w:val="22"/>
        </w:rPr>
        <w:t>Note.</w:t>
      </w:r>
      <w:r w:rsidRPr="00726696">
        <w:rPr>
          <w:rFonts w:ascii="Arial" w:hAnsi="Arial" w:cs="Arial"/>
          <w:b/>
          <w:i/>
          <w:sz w:val="22"/>
          <w:szCs w:val="22"/>
        </w:rPr>
        <w:t xml:space="preserve"> </w:t>
      </w:r>
      <w:r w:rsidRPr="00726696">
        <w:rPr>
          <w:rFonts w:ascii="Arial" w:hAnsi="Arial" w:cs="Arial"/>
          <w:i/>
          <w:sz w:val="22"/>
          <w:szCs w:val="22"/>
        </w:rPr>
        <w:t>P-values are presented for the annual percent change of each linear segment.</w:t>
      </w:r>
    </w:p>
    <w:p w14:paraId="12C49D98" w14:textId="0EF5CD47" w:rsidR="00AB5220" w:rsidRPr="00726696" w:rsidRDefault="00AB5220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>Standardized to the WHO standard population by 5-year age groups.</w:t>
      </w:r>
    </w:p>
    <w:p w14:paraId="735AFE54" w14:textId="532B2A68" w:rsidR="00AB612B" w:rsidRDefault="00AB612B" w:rsidP="00AB612B">
      <w:pPr>
        <w:rPr>
          <w:rFonts w:ascii="Arial" w:hAnsi="Arial" w:cs="Arial"/>
          <w:sz w:val="22"/>
          <w:szCs w:val="22"/>
        </w:rPr>
      </w:pPr>
    </w:p>
    <w:p w14:paraId="3A06B930" w14:textId="77777777" w:rsidR="0093720D" w:rsidRPr="00AB5220" w:rsidRDefault="0093720D" w:rsidP="00AB612B">
      <w:pPr>
        <w:rPr>
          <w:rFonts w:ascii="Arial" w:hAnsi="Arial" w:cs="Arial"/>
          <w:sz w:val="22"/>
          <w:szCs w:val="22"/>
        </w:rPr>
      </w:pPr>
    </w:p>
    <w:p w14:paraId="639C71CD" w14:textId="77777777" w:rsidR="00AB5220" w:rsidRPr="00AB5220" w:rsidRDefault="00AB5220" w:rsidP="00AB612B">
      <w:pPr>
        <w:rPr>
          <w:rFonts w:ascii="Arial" w:hAnsi="Arial" w:cs="Arial"/>
          <w:sz w:val="22"/>
          <w:szCs w:val="22"/>
        </w:rPr>
      </w:pPr>
    </w:p>
    <w:p w14:paraId="04DBDF0B" w14:textId="25305BE8" w:rsidR="00AB612B" w:rsidRPr="00AB5220" w:rsidRDefault="00100AA0" w:rsidP="00AB612B">
      <w:pPr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B4299D3" wp14:editId="0D25B171">
            <wp:extent cx="5943600" cy="35788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CCA44" w14:textId="292DFE98" w:rsidR="0093720D" w:rsidRPr="00726696" w:rsidRDefault="00AB612B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b/>
          <w:sz w:val="22"/>
          <w:szCs w:val="22"/>
        </w:rPr>
        <w:t xml:space="preserve">Figure </w:t>
      </w:r>
      <w:r w:rsidR="001B7962" w:rsidRPr="00726696">
        <w:rPr>
          <w:rFonts w:ascii="Arial" w:hAnsi="Arial" w:cs="Arial"/>
          <w:b/>
          <w:sz w:val="22"/>
          <w:szCs w:val="22"/>
        </w:rPr>
        <w:t>A</w:t>
      </w:r>
      <w:r w:rsidR="00AB5220" w:rsidRPr="00726696">
        <w:rPr>
          <w:rFonts w:ascii="Arial" w:hAnsi="Arial" w:cs="Arial"/>
          <w:b/>
          <w:sz w:val="22"/>
          <w:szCs w:val="22"/>
        </w:rPr>
        <w:t>3</w:t>
      </w:r>
      <w:r w:rsidRPr="00726696">
        <w:rPr>
          <w:rFonts w:ascii="Arial" w:hAnsi="Arial" w:cs="Arial"/>
          <w:b/>
          <w:sz w:val="22"/>
          <w:szCs w:val="22"/>
        </w:rPr>
        <w:t xml:space="preserve">. </w:t>
      </w:r>
      <w:r w:rsidR="000F7211">
        <w:rPr>
          <w:rFonts w:ascii="Arial" w:hAnsi="Arial" w:cs="Arial"/>
          <w:sz w:val="22"/>
          <w:szCs w:val="22"/>
        </w:rPr>
        <w:t>Observed</w:t>
      </w:r>
      <w:r w:rsidR="000F7211" w:rsidRPr="00726696">
        <w:rPr>
          <w:rFonts w:ascii="Arial" w:hAnsi="Arial" w:cs="Arial"/>
          <w:sz w:val="22"/>
          <w:szCs w:val="22"/>
        </w:rPr>
        <w:t xml:space="preserve"> </w:t>
      </w:r>
      <w:r w:rsidRPr="00726696">
        <w:rPr>
          <w:rFonts w:ascii="Arial" w:hAnsi="Arial" w:cs="Arial"/>
          <w:sz w:val="22"/>
          <w:szCs w:val="22"/>
        </w:rPr>
        <w:t>age-standardized</w:t>
      </w:r>
      <w:r w:rsidR="00AB5220"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 xml:space="preserve"> suicide mortality rate ratio </w:t>
      </w:r>
      <w:r w:rsidR="003D7D55" w:rsidRPr="00726696">
        <w:rPr>
          <w:rFonts w:ascii="Arial" w:hAnsi="Arial" w:cs="Arial"/>
          <w:sz w:val="22"/>
          <w:szCs w:val="22"/>
        </w:rPr>
        <w:t>for men-to-women</w:t>
      </w:r>
      <w:r w:rsidRPr="00726696">
        <w:rPr>
          <w:rFonts w:ascii="Arial" w:hAnsi="Arial" w:cs="Arial"/>
          <w:sz w:val="22"/>
          <w:szCs w:val="22"/>
        </w:rPr>
        <w:t xml:space="preserve"> </w:t>
      </w:r>
      <w:r w:rsidR="00AB5220" w:rsidRPr="00726696">
        <w:rPr>
          <w:rFonts w:ascii="Arial" w:hAnsi="Arial" w:cs="Arial"/>
          <w:sz w:val="22"/>
          <w:szCs w:val="22"/>
        </w:rPr>
        <w:t xml:space="preserve">and </w:t>
      </w:r>
      <w:r w:rsidRPr="00726696">
        <w:rPr>
          <w:rFonts w:ascii="Arial" w:hAnsi="Arial" w:cs="Arial"/>
          <w:sz w:val="22"/>
          <w:szCs w:val="22"/>
        </w:rPr>
        <w:t xml:space="preserve">joinpoint trend among individuals 15+ years of age in the </w:t>
      </w:r>
      <w:r w:rsidR="000F7211">
        <w:rPr>
          <w:rFonts w:ascii="Arial" w:hAnsi="Arial" w:cs="Arial"/>
          <w:sz w:val="22"/>
          <w:szCs w:val="22"/>
        </w:rPr>
        <w:t>United States</w:t>
      </w:r>
      <w:r w:rsidRPr="00726696">
        <w:rPr>
          <w:rFonts w:ascii="Arial" w:hAnsi="Arial" w:cs="Arial"/>
          <w:sz w:val="22"/>
          <w:szCs w:val="22"/>
        </w:rPr>
        <w:t xml:space="preserve"> and Lithuania</w:t>
      </w:r>
      <w:r w:rsidR="000F7211">
        <w:rPr>
          <w:rFonts w:ascii="Arial" w:hAnsi="Arial" w:cs="Arial"/>
          <w:sz w:val="22"/>
          <w:szCs w:val="22"/>
        </w:rPr>
        <w:t>, 1990-2019</w:t>
      </w:r>
      <w:r w:rsidR="001320DA" w:rsidRPr="00726696">
        <w:rPr>
          <w:rFonts w:ascii="Arial" w:hAnsi="Arial" w:cs="Arial"/>
          <w:sz w:val="22"/>
          <w:szCs w:val="22"/>
        </w:rPr>
        <w:t>.</w:t>
      </w:r>
    </w:p>
    <w:p w14:paraId="7319B9FE" w14:textId="296C6EA0" w:rsidR="00D278F7" w:rsidRPr="00726696" w:rsidRDefault="00AB5220" w:rsidP="00726696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726696">
        <w:rPr>
          <w:rFonts w:ascii="Arial" w:hAnsi="Arial" w:cs="Arial"/>
          <w:i/>
          <w:sz w:val="22"/>
          <w:szCs w:val="22"/>
        </w:rPr>
        <w:t>Note.</w:t>
      </w:r>
      <w:r w:rsidRPr="00726696">
        <w:rPr>
          <w:rFonts w:ascii="Arial" w:hAnsi="Arial" w:cs="Arial"/>
          <w:b/>
          <w:i/>
          <w:sz w:val="22"/>
          <w:szCs w:val="22"/>
        </w:rPr>
        <w:t xml:space="preserve"> </w:t>
      </w:r>
      <w:r w:rsidRPr="00726696">
        <w:rPr>
          <w:rFonts w:ascii="Arial" w:hAnsi="Arial" w:cs="Arial"/>
          <w:i/>
          <w:sz w:val="22"/>
          <w:szCs w:val="22"/>
        </w:rPr>
        <w:t>P-values are presented for the annual percent change of each linear segment.</w:t>
      </w:r>
    </w:p>
    <w:p w14:paraId="1D8A36D8" w14:textId="06D0DA2A" w:rsidR="00AB5220" w:rsidRPr="00726696" w:rsidRDefault="00AB5220" w:rsidP="00726696">
      <w:pPr>
        <w:spacing w:line="480" w:lineRule="auto"/>
        <w:rPr>
          <w:rFonts w:ascii="Arial" w:hAnsi="Arial" w:cs="Arial"/>
          <w:sz w:val="22"/>
          <w:szCs w:val="22"/>
        </w:rPr>
      </w:pPr>
      <w:r w:rsidRPr="00726696">
        <w:rPr>
          <w:rFonts w:ascii="Arial" w:hAnsi="Arial" w:cs="Arial"/>
          <w:sz w:val="22"/>
          <w:szCs w:val="22"/>
          <w:vertAlign w:val="superscript"/>
        </w:rPr>
        <w:t>a</w:t>
      </w:r>
      <w:r w:rsidRPr="00726696">
        <w:rPr>
          <w:rFonts w:ascii="Arial" w:hAnsi="Arial" w:cs="Arial"/>
          <w:sz w:val="22"/>
          <w:szCs w:val="22"/>
        </w:rPr>
        <w:t>Standardized to the WHO standard population by 5-year age groups.</w:t>
      </w:r>
    </w:p>
    <w:sectPr w:rsidR="00AB5220" w:rsidRPr="00726696" w:rsidSect="00C40091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A921B" w16cex:dateUtc="2021-07-15T14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2B4C3" w14:textId="77777777" w:rsidR="0066343B" w:rsidRDefault="0066343B" w:rsidP="00ED09C5">
      <w:r>
        <w:separator/>
      </w:r>
    </w:p>
  </w:endnote>
  <w:endnote w:type="continuationSeparator" w:id="0">
    <w:p w14:paraId="5C3CD15E" w14:textId="77777777" w:rsidR="0066343B" w:rsidRDefault="0066343B" w:rsidP="00ED09C5">
      <w:r>
        <w:continuationSeparator/>
      </w:r>
    </w:p>
  </w:endnote>
  <w:endnote w:type="continuationNotice" w:id="1">
    <w:p w14:paraId="34A52608" w14:textId="77777777" w:rsidR="0066343B" w:rsidRDefault="006634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12862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A862F6" w14:textId="77777777" w:rsidR="007D5EE6" w:rsidRDefault="007D5EE6" w:rsidP="008F28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645097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E953E7" w14:textId="77777777" w:rsidR="007D5EE6" w:rsidRDefault="007D5EE6" w:rsidP="008F2826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44AB44" w14:textId="77777777" w:rsidR="007D5EE6" w:rsidRDefault="007D5EE6" w:rsidP="00C400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2"/>
        <w:szCs w:val="22"/>
      </w:rPr>
      <w:id w:val="-1073894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78102" w14:textId="77777777" w:rsidR="007D5EE6" w:rsidRPr="008F2826" w:rsidRDefault="007D5EE6" w:rsidP="002F09BF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8F2826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F2826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8F2826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F2826">
          <w:rPr>
            <w:rStyle w:val="PageNumber"/>
            <w:rFonts w:ascii="Arial" w:hAnsi="Arial" w:cs="Arial"/>
            <w:noProof/>
            <w:sz w:val="22"/>
            <w:szCs w:val="22"/>
          </w:rPr>
          <w:t>3</w:t>
        </w:r>
        <w:r w:rsidRPr="008F2826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23D1720" w14:textId="77777777" w:rsidR="007D5EE6" w:rsidRDefault="007D5EE6" w:rsidP="00C400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9C585" w14:textId="77777777" w:rsidR="0066343B" w:rsidRDefault="0066343B" w:rsidP="00ED09C5">
      <w:r>
        <w:separator/>
      </w:r>
    </w:p>
  </w:footnote>
  <w:footnote w:type="continuationSeparator" w:id="0">
    <w:p w14:paraId="58E19223" w14:textId="77777777" w:rsidR="0066343B" w:rsidRDefault="0066343B" w:rsidP="00ED09C5">
      <w:r>
        <w:continuationSeparator/>
      </w:r>
    </w:p>
  </w:footnote>
  <w:footnote w:type="continuationNotice" w:id="1">
    <w:p w14:paraId="61BCE127" w14:textId="77777777" w:rsidR="0066343B" w:rsidRDefault="0066343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07C43"/>
    <w:multiLevelType w:val="hybridMultilevel"/>
    <w:tmpl w:val="193A4654"/>
    <w:lvl w:ilvl="0" w:tplc="A5F40CE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45D55"/>
    <w:multiLevelType w:val="hybridMultilevel"/>
    <w:tmpl w:val="557CEFC6"/>
    <w:lvl w:ilvl="0" w:tplc="2ABA746C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77893"/>
    <w:multiLevelType w:val="hybridMultilevel"/>
    <w:tmpl w:val="79AA032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53D7A"/>
    <w:multiLevelType w:val="hybridMultilevel"/>
    <w:tmpl w:val="8F7CF0A0"/>
    <w:lvl w:ilvl="0" w:tplc="BAD4DD32">
      <w:start w:val="1"/>
      <w:numFmt w:val="decimal"/>
      <w:lvlText w:val="%1"/>
      <w:lvlJc w:val="left"/>
      <w:pPr>
        <w:ind w:left="360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DA6C27"/>
    <w:multiLevelType w:val="hybridMultilevel"/>
    <w:tmpl w:val="6A52662A"/>
    <w:lvl w:ilvl="0" w:tplc="357A16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834DD7"/>
    <w:multiLevelType w:val="hybridMultilevel"/>
    <w:tmpl w:val="03DC91AC"/>
    <w:lvl w:ilvl="0" w:tplc="A5F40CE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61107C"/>
    <w:multiLevelType w:val="hybridMultilevel"/>
    <w:tmpl w:val="193A4654"/>
    <w:lvl w:ilvl="0" w:tplc="A5F40CE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136B12"/>
    <w:multiLevelType w:val="hybridMultilevel"/>
    <w:tmpl w:val="193A4654"/>
    <w:lvl w:ilvl="0" w:tplc="A5F40CE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3NDY3MbEwMgMyjJV0lIJTi4sz8/NACkxqAWbXBd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v2wsx0qedtdmersv4xers5apvrvxaftfae&quot;&gt;NIH_Suicide_Library&lt;record-ids&gt;&lt;item&gt;75&lt;/item&gt;&lt;item&gt;89&lt;/item&gt;&lt;item&gt;172&lt;/item&gt;&lt;item&gt;186&lt;/item&gt;&lt;item&gt;187&lt;/item&gt;&lt;item&gt;201&lt;/item&gt;&lt;item&gt;258&lt;/item&gt;&lt;item&gt;266&lt;/item&gt;&lt;item&gt;267&lt;/item&gt;&lt;item&gt;270&lt;/item&gt;&lt;item&gt;272&lt;/item&gt;&lt;item&gt;274&lt;/item&gt;&lt;item&gt;282&lt;/item&gt;&lt;item&gt;283&lt;/item&gt;&lt;item&gt;284&lt;/item&gt;&lt;item&gt;288&lt;/item&gt;&lt;item&gt;309&lt;/item&gt;&lt;item&gt;310&lt;/item&gt;&lt;item&gt;315&lt;/item&gt;&lt;item&gt;321&lt;/item&gt;&lt;item&gt;324&lt;/item&gt;&lt;item&gt;325&lt;/item&gt;&lt;item&gt;366&lt;/item&gt;&lt;item&gt;367&lt;/item&gt;&lt;item&gt;368&lt;/item&gt;&lt;item&gt;375&lt;/item&gt;&lt;/record-ids&gt;&lt;/item&gt;&lt;/Libraries&gt;"/>
  </w:docVars>
  <w:rsids>
    <w:rsidRoot w:val="002E60BB"/>
    <w:rsid w:val="000011E3"/>
    <w:rsid w:val="00003193"/>
    <w:rsid w:val="0000616A"/>
    <w:rsid w:val="000070CA"/>
    <w:rsid w:val="00012564"/>
    <w:rsid w:val="00013BCC"/>
    <w:rsid w:val="00014A33"/>
    <w:rsid w:val="00014C04"/>
    <w:rsid w:val="000157CB"/>
    <w:rsid w:val="00015D90"/>
    <w:rsid w:val="00016069"/>
    <w:rsid w:val="00016129"/>
    <w:rsid w:val="00016FD4"/>
    <w:rsid w:val="000173A4"/>
    <w:rsid w:val="00021B78"/>
    <w:rsid w:val="00021E26"/>
    <w:rsid w:val="00023612"/>
    <w:rsid w:val="000237FA"/>
    <w:rsid w:val="000238DB"/>
    <w:rsid w:val="0002407F"/>
    <w:rsid w:val="000260A8"/>
    <w:rsid w:val="000303E8"/>
    <w:rsid w:val="000309E8"/>
    <w:rsid w:val="00036A18"/>
    <w:rsid w:val="0004275C"/>
    <w:rsid w:val="000451CF"/>
    <w:rsid w:val="00045AC6"/>
    <w:rsid w:val="00045EFF"/>
    <w:rsid w:val="00046040"/>
    <w:rsid w:val="00046806"/>
    <w:rsid w:val="00047F60"/>
    <w:rsid w:val="0005180D"/>
    <w:rsid w:val="000518A6"/>
    <w:rsid w:val="00051DC0"/>
    <w:rsid w:val="00052C8E"/>
    <w:rsid w:val="00053869"/>
    <w:rsid w:val="0005412E"/>
    <w:rsid w:val="00056318"/>
    <w:rsid w:val="0005707B"/>
    <w:rsid w:val="00057393"/>
    <w:rsid w:val="0006386F"/>
    <w:rsid w:val="00063BE8"/>
    <w:rsid w:val="00064929"/>
    <w:rsid w:val="00064F9A"/>
    <w:rsid w:val="00066F2B"/>
    <w:rsid w:val="000675B0"/>
    <w:rsid w:val="000719BD"/>
    <w:rsid w:val="0007202C"/>
    <w:rsid w:val="00072A13"/>
    <w:rsid w:val="0007335C"/>
    <w:rsid w:val="00073387"/>
    <w:rsid w:val="00075032"/>
    <w:rsid w:val="000811C0"/>
    <w:rsid w:val="000835AC"/>
    <w:rsid w:val="00085906"/>
    <w:rsid w:val="00086AFA"/>
    <w:rsid w:val="00090043"/>
    <w:rsid w:val="00091E76"/>
    <w:rsid w:val="000934A6"/>
    <w:rsid w:val="00095119"/>
    <w:rsid w:val="00097ADE"/>
    <w:rsid w:val="000A4731"/>
    <w:rsid w:val="000A5C46"/>
    <w:rsid w:val="000B2244"/>
    <w:rsid w:val="000B2C03"/>
    <w:rsid w:val="000B3327"/>
    <w:rsid w:val="000B3B5D"/>
    <w:rsid w:val="000B4587"/>
    <w:rsid w:val="000B541D"/>
    <w:rsid w:val="000B6AB4"/>
    <w:rsid w:val="000B7EAD"/>
    <w:rsid w:val="000C07F3"/>
    <w:rsid w:val="000C3856"/>
    <w:rsid w:val="000C3D80"/>
    <w:rsid w:val="000C3ECB"/>
    <w:rsid w:val="000C3F21"/>
    <w:rsid w:val="000C3F47"/>
    <w:rsid w:val="000C6927"/>
    <w:rsid w:val="000C7683"/>
    <w:rsid w:val="000D0400"/>
    <w:rsid w:val="000D2461"/>
    <w:rsid w:val="000D2696"/>
    <w:rsid w:val="000D42F0"/>
    <w:rsid w:val="000D5C8F"/>
    <w:rsid w:val="000D5E91"/>
    <w:rsid w:val="000D6231"/>
    <w:rsid w:val="000D7420"/>
    <w:rsid w:val="000E2018"/>
    <w:rsid w:val="000E2593"/>
    <w:rsid w:val="000E36FE"/>
    <w:rsid w:val="000F09D5"/>
    <w:rsid w:val="000F0ABF"/>
    <w:rsid w:val="000F2039"/>
    <w:rsid w:val="000F2CA2"/>
    <w:rsid w:val="000F66D3"/>
    <w:rsid w:val="000F717B"/>
    <w:rsid w:val="000F7211"/>
    <w:rsid w:val="00100013"/>
    <w:rsid w:val="00100142"/>
    <w:rsid w:val="00100AA0"/>
    <w:rsid w:val="00101276"/>
    <w:rsid w:val="00103759"/>
    <w:rsid w:val="00103E4A"/>
    <w:rsid w:val="00103F66"/>
    <w:rsid w:val="00105C8F"/>
    <w:rsid w:val="00107C9E"/>
    <w:rsid w:val="00110FE2"/>
    <w:rsid w:val="001126F0"/>
    <w:rsid w:val="00113CAE"/>
    <w:rsid w:val="0011699D"/>
    <w:rsid w:val="0011774E"/>
    <w:rsid w:val="001201EF"/>
    <w:rsid w:val="00121BB9"/>
    <w:rsid w:val="001274BB"/>
    <w:rsid w:val="00130ACA"/>
    <w:rsid w:val="00130B67"/>
    <w:rsid w:val="001320DA"/>
    <w:rsid w:val="0013257B"/>
    <w:rsid w:val="00134EF6"/>
    <w:rsid w:val="00140483"/>
    <w:rsid w:val="00141290"/>
    <w:rsid w:val="00142285"/>
    <w:rsid w:val="00145370"/>
    <w:rsid w:val="00146A8B"/>
    <w:rsid w:val="001475A2"/>
    <w:rsid w:val="0015035C"/>
    <w:rsid w:val="00150826"/>
    <w:rsid w:val="00151DA4"/>
    <w:rsid w:val="0015269F"/>
    <w:rsid w:val="00152F4B"/>
    <w:rsid w:val="00153D8C"/>
    <w:rsid w:val="0015556F"/>
    <w:rsid w:val="001636C5"/>
    <w:rsid w:val="00163722"/>
    <w:rsid w:val="0016415B"/>
    <w:rsid w:val="00165B1A"/>
    <w:rsid w:val="00165BD9"/>
    <w:rsid w:val="00165E87"/>
    <w:rsid w:val="00167CD8"/>
    <w:rsid w:val="00170300"/>
    <w:rsid w:val="0017077E"/>
    <w:rsid w:val="00171848"/>
    <w:rsid w:val="00171BFE"/>
    <w:rsid w:val="001727E6"/>
    <w:rsid w:val="00172AA6"/>
    <w:rsid w:val="00175FF7"/>
    <w:rsid w:val="00176150"/>
    <w:rsid w:val="001775A2"/>
    <w:rsid w:val="00177C92"/>
    <w:rsid w:val="00181D40"/>
    <w:rsid w:val="00185328"/>
    <w:rsid w:val="00185D53"/>
    <w:rsid w:val="00186DF6"/>
    <w:rsid w:val="00186F2E"/>
    <w:rsid w:val="001904C8"/>
    <w:rsid w:val="001912EC"/>
    <w:rsid w:val="00192478"/>
    <w:rsid w:val="00192C98"/>
    <w:rsid w:val="00192FD4"/>
    <w:rsid w:val="0019407F"/>
    <w:rsid w:val="00195D54"/>
    <w:rsid w:val="001A1EAE"/>
    <w:rsid w:val="001A24C3"/>
    <w:rsid w:val="001A7CA8"/>
    <w:rsid w:val="001B0522"/>
    <w:rsid w:val="001B0929"/>
    <w:rsid w:val="001B136A"/>
    <w:rsid w:val="001B17EF"/>
    <w:rsid w:val="001B1D66"/>
    <w:rsid w:val="001B6F7F"/>
    <w:rsid w:val="001B777B"/>
    <w:rsid w:val="001B7962"/>
    <w:rsid w:val="001B7CF7"/>
    <w:rsid w:val="001C0292"/>
    <w:rsid w:val="001C1A91"/>
    <w:rsid w:val="001C2468"/>
    <w:rsid w:val="001C2CD7"/>
    <w:rsid w:val="001C6E42"/>
    <w:rsid w:val="001D067B"/>
    <w:rsid w:val="001D2191"/>
    <w:rsid w:val="001D318C"/>
    <w:rsid w:val="001D6194"/>
    <w:rsid w:val="001D6703"/>
    <w:rsid w:val="001E0CD4"/>
    <w:rsid w:val="001E2ABD"/>
    <w:rsid w:val="001E2C75"/>
    <w:rsid w:val="001E2DE0"/>
    <w:rsid w:val="001E50C8"/>
    <w:rsid w:val="001E54CC"/>
    <w:rsid w:val="001E60FE"/>
    <w:rsid w:val="001E61B0"/>
    <w:rsid w:val="001E7912"/>
    <w:rsid w:val="001F21A8"/>
    <w:rsid w:val="001F2EC8"/>
    <w:rsid w:val="001F6DCD"/>
    <w:rsid w:val="001F7B5B"/>
    <w:rsid w:val="00201A0E"/>
    <w:rsid w:val="00201DFE"/>
    <w:rsid w:val="002078FD"/>
    <w:rsid w:val="00210849"/>
    <w:rsid w:val="0021511A"/>
    <w:rsid w:val="00217AFB"/>
    <w:rsid w:val="002205A4"/>
    <w:rsid w:val="002209A4"/>
    <w:rsid w:val="0022269D"/>
    <w:rsid w:val="00223246"/>
    <w:rsid w:val="00223BFB"/>
    <w:rsid w:val="00226664"/>
    <w:rsid w:val="00227D52"/>
    <w:rsid w:val="00230712"/>
    <w:rsid w:val="00230B93"/>
    <w:rsid w:val="002325E3"/>
    <w:rsid w:val="0023614F"/>
    <w:rsid w:val="0023751A"/>
    <w:rsid w:val="002414F0"/>
    <w:rsid w:val="002420A2"/>
    <w:rsid w:val="002420E4"/>
    <w:rsid w:val="00242AA7"/>
    <w:rsid w:val="0024350B"/>
    <w:rsid w:val="00246E7B"/>
    <w:rsid w:val="002479FA"/>
    <w:rsid w:val="00250D97"/>
    <w:rsid w:val="0025663F"/>
    <w:rsid w:val="00260508"/>
    <w:rsid w:val="002672D0"/>
    <w:rsid w:val="002701E4"/>
    <w:rsid w:val="002705E2"/>
    <w:rsid w:val="002719C7"/>
    <w:rsid w:val="00276337"/>
    <w:rsid w:val="00280078"/>
    <w:rsid w:val="002832AE"/>
    <w:rsid w:val="00283526"/>
    <w:rsid w:val="00283533"/>
    <w:rsid w:val="00283ACD"/>
    <w:rsid w:val="00285907"/>
    <w:rsid w:val="00290C0F"/>
    <w:rsid w:val="002910ED"/>
    <w:rsid w:val="002919C8"/>
    <w:rsid w:val="00291AE2"/>
    <w:rsid w:val="0029306D"/>
    <w:rsid w:val="002951D7"/>
    <w:rsid w:val="00297B42"/>
    <w:rsid w:val="002A3702"/>
    <w:rsid w:val="002A3FC1"/>
    <w:rsid w:val="002A4549"/>
    <w:rsid w:val="002A5F77"/>
    <w:rsid w:val="002A6EE8"/>
    <w:rsid w:val="002B056F"/>
    <w:rsid w:val="002B447F"/>
    <w:rsid w:val="002B53C2"/>
    <w:rsid w:val="002B75FD"/>
    <w:rsid w:val="002B7B21"/>
    <w:rsid w:val="002C020E"/>
    <w:rsid w:val="002C2E50"/>
    <w:rsid w:val="002C3CA9"/>
    <w:rsid w:val="002C52A2"/>
    <w:rsid w:val="002C5458"/>
    <w:rsid w:val="002C747C"/>
    <w:rsid w:val="002D1151"/>
    <w:rsid w:val="002D1D5C"/>
    <w:rsid w:val="002D225B"/>
    <w:rsid w:val="002D2B41"/>
    <w:rsid w:val="002D5BA0"/>
    <w:rsid w:val="002D6B89"/>
    <w:rsid w:val="002D71F2"/>
    <w:rsid w:val="002E0F52"/>
    <w:rsid w:val="002E2000"/>
    <w:rsid w:val="002E20BE"/>
    <w:rsid w:val="002E4589"/>
    <w:rsid w:val="002E4CFE"/>
    <w:rsid w:val="002E5C1F"/>
    <w:rsid w:val="002E60BB"/>
    <w:rsid w:val="002E6E10"/>
    <w:rsid w:val="002E7840"/>
    <w:rsid w:val="002F09BF"/>
    <w:rsid w:val="002F4354"/>
    <w:rsid w:val="00301CAC"/>
    <w:rsid w:val="00304094"/>
    <w:rsid w:val="00306E6E"/>
    <w:rsid w:val="003078E6"/>
    <w:rsid w:val="00311A53"/>
    <w:rsid w:val="003120A3"/>
    <w:rsid w:val="003138FA"/>
    <w:rsid w:val="003169AF"/>
    <w:rsid w:val="00320453"/>
    <w:rsid w:val="00327CFC"/>
    <w:rsid w:val="003334E7"/>
    <w:rsid w:val="00334AD3"/>
    <w:rsid w:val="00334B8A"/>
    <w:rsid w:val="0033508E"/>
    <w:rsid w:val="00337B7B"/>
    <w:rsid w:val="00342D7F"/>
    <w:rsid w:val="003439E6"/>
    <w:rsid w:val="00343E3B"/>
    <w:rsid w:val="00345DF4"/>
    <w:rsid w:val="00347EDA"/>
    <w:rsid w:val="00350D80"/>
    <w:rsid w:val="003514AC"/>
    <w:rsid w:val="00352D9C"/>
    <w:rsid w:val="00356750"/>
    <w:rsid w:val="00357992"/>
    <w:rsid w:val="00360094"/>
    <w:rsid w:val="00360870"/>
    <w:rsid w:val="00362BCD"/>
    <w:rsid w:val="00363036"/>
    <w:rsid w:val="0036444D"/>
    <w:rsid w:val="0036459E"/>
    <w:rsid w:val="00364712"/>
    <w:rsid w:val="0036611C"/>
    <w:rsid w:val="00367CC5"/>
    <w:rsid w:val="00370705"/>
    <w:rsid w:val="00370D32"/>
    <w:rsid w:val="00372D46"/>
    <w:rsid w:val="003747C2"/>
    <w:rsid w:val="00381223"/>
    <w:rsid w:val="0038170A"/>
    <w:rsid w:val="00383E10"/>
    <w:rsid w:val="00385B63"/>
    <w:rsid w:val="00391FAD"/>
    <w:rsid w:val="003928B4"/>
    <w:rsid w:val="00393331"/>
    <w:rsid w:val="003936CD"/>
    <w:rsid w:val="003951A6"/>
    <w:rsid w:val="00397CB6"/>
    <w:rsid w:val="003A005B"/>
    <w:rsid w:val="003A18E8"/>
    <w:rsid w:val="003A2398"/>
    <w:rsid w:val="003A35F8"/>
    <w:rsid w:val="003A4A41"/>
    <w:rsid w:val="003B26A6"/>
    <w:rsid w:val="003B2C30"/>
    <w:rsid w:val="003B4A25"/>
    <w:rsid w:val="003B5228"/>
    <w:rsid w:val="003B78E4"/>
    <w:rsid w:val="003C20D8"/>
    <w:rsid w:val="003C7B97"/>
    <w:rsid w:val="003D0EAE"/>
    <w:rsid w:val="003D2BCB"/>
    <w:rsid w:val="003D3690"/>
    <w:rsid w:val="003D6838"/>
    <w:rsid w:val="003D6D37"/>
    <w:rsid w:val="003D7D55"/>
    <w:rsid w:val="003E0603"/>
    <w:rsid w:val="003E18C1"/>
    <w:rsid w:val="003E3E82"/>
    <w:rsid w:val="003E4CB9"/>
    <w:rsid w:val="003E5740"/>
    <w:rsid w:val="003E5936"/>
    <w:rsid w:val="003E7E39"/>
    <w:rsid w:val="003F1556"/>
    <w:rsid w:val="003F19A1"/>
    <w:rsid w:val="003F1D66"/>
    <w:rsid w:val="003F2068"/>
    <w:rsid w:val="003F25FB"/>
    <w:rsid w:val="003F26C5"/>
    <w:rsid w:val="003F33F0"/>
    <w:rsid w:val="003F3B8F"/>
    <w:rsid w:val="003F476B"/>
    <w:rsid w:val="003F5924"/>
    <w:rsid w:val="003F6927"/>
    <w:rsid w:val="003F7CA4"/>
    <w:rsid w:val="003F7ECA"/>
    <w:rsid w:val="004027D2"/>
    <w:rsid w:val="004028CE"/>
    <w:rsid w:val="0040428B"/>
    <w:rsid w:val="00407FE2"/>
    <w:rsid w:val="0041100A"/>
    <w:rsid w:val="00413A08"/>
    <w:rsid w:val="0041419F"/>
    <w:rsid w:val="00416326"/>
    <w:rsid w:val="00417B50"/>
    <w:rsid w:val="00417CBB"/>
    <w:rsid w:val="004212D4"/>
    <w:rsid w:val="00421324"/>
    <w:rsid w:val="00421A58"/>
    <w:rsid w:val="00422D85"/>
    <w:rsid w:val="00424A50"/>
    <w:rsid w:val="004275EE"/>
    <w:rsid w:val="00432B45"/>
    <w:rsid w:val="004335DF"/>
    <w:rsid w:val="00435347"/>
    <w:rsid w:val="00435AD5"/>
    <w:rsid w:val="004363E9"/>
    <w:rsid w:val="0043745A"/>
    <w:rsid w:val="00441362"/>
    <w:rsid w:val="00442A95"/>
    <w:rsid w:val="00443E77"/>
    <w:rsid w:val="004445AE"/>
    <w:rsid w:val="0044679E"/>
    <w:rsid w:val="00446A8C"/>
    <w:rsid w:val="004525E3"/>
    <w:rsid w:val="00454AD7"/>
    <w:rsid w:val="004607C4"/>
    <w:rsid w:val="004638AA"/>
    <w:rsid w:val="004642F6"/>
    <w:rsid w:val="004721B0"/>
    <w:rsid w:val="00472B13"/>
    <w:rsid w:val="00472B33"/>
    <w:rsid w:val="00477EBF"/>
    <w:rsid w:val="0048263B"/>
    <w:rsid w:val="0048289E"/>
    <w:rsid w:val="004853E9"/>
    <w:rsid w:val="0048618C"/>
    <w:rsid w:val="00487C33"/>
    <w:rsid w:val="00490352"/>
    <w:rsid w:val="00490A66"/>
    <w:rsid w:val="004911B2"/>
    <w:rsid w:val="00491550"/>
    <w:rsid w:val="00495E91"/>
    <w:rsid w:val="00496A23"/>
    <w:rsid w:val="004971FC"/>
    <w:rsid w:val="004A0D46"/>
    <w:rsid w:val="004A2D4E"/>
    <w:rsid w:val="004A3032"/>
    <w:rsid w:val="004A40ED"/>
    <w:rsid w:val="004A46BC"/>
    <w:rsid w:val="004A4EF6"/>
    <w:rsid w:val="004A6131"/>
    <w:rsid w:val="004B097A"/>
    <w:rsid w:val="004B22E0"/>
    <w:rsid w:val="004B349B"/>
    <w:rsid w:val="004B4A60"/>
    <w:rsid w:val="004B4C7A"/>
    <w:rsid w:val="004B4DC1"/>
    <w:rsid w:val="004C2476"/>
    <w:rsid w:val="004C2721"/>
    <w:rsid w:val="004C38A9"/>
    <w:rsid w:val="004C3ED4"/>
    <w:rsid w:val="004C5066"/>
    <w:rsid w:val="004C580B"/>
    <w:rsid w:val="004C63FB"/>
    <w:rsid w:val="004C65D5"/>
    <w:rsid w:val="004C6D90"/>
    <w:rsid w:val="004D0E44"/>
    <w:rsid w:val="004D1D50"/>
    <w:rsid w:val="004D2557"/>
    <w:rsid w:val="004D27D1"/>
    <w:rsid w:val="004D2EB2"/>
    <w:rsid w:val="004D3430"/>
    <w:rsid w:val="004D379D"/>
    <w:rsid w:val="004D4E94"/>
    <w:rsid w:val="004D5FD9"/>
    <w:rsid w:val="004D6AA1"/>
    <w:rsid w:val="004E1154"/>
    <w:rsid w:val="004E2F5A"/>
    <w:rsid w:val="004E71CA"/>
    <w:rsid w:val="004F14B0"/>
    <w:rsid w:val="004F258C"/>
    <w:rsid w:val="004F37BA"/>
    <w:rsid w:val="004F41C3"/>
    <w:rsid w:val="004F6507"/>
    <w:rsid w:val="00500202"/>
    <w:rsid w:val="00505930"/>
    <w:rsid w:val="00507B5B"/>
    <w:rsid w:val="005102DD"/>
    <w:rsid w:val="005136A8"/>
    <w:rsid w:val="005144A0"/>
    <w:rsid w:val="00515E3E"/>
    <w:rsid w:val="00515F7C"/>
    <w:rsid w:val="0051710E"/>
    <w:rsid w:val="00521517"/>
    <w:rsid w:val="00523145"/>
    <w:rsid w:val="00523A2E"/>
    <w:rsid w:val="005242B3"/>
    <w:rsid w:val="00524638"/>
    <w:rsid w:val="00525A8F"/>
    <w:rsid w:val="0052689E"/>
    <w:rsid w:val="005308DA"/>
    <w:rsid w:val="00533CF0"/>
    <w:rsid w:val="005428EF"/>
    <w:rsid w:val="005446E0"/>
    <w:rsid w:val="0054741E"/>
    <w:rsid w:val="00547A8D"/>
    <w:rsid w:val="0055329B"/>
    <w:rsid w:val="00562ED4"/>
    <w:rsid w:val="00563E94"/>
    <w:rsid w:val="00565B17"/>
    <w:rsid w:val="00567F2F"/>
    <w:rsid w:val="005720A0"/>
    <w:rsid w:val="0057322C"/>
    <w:rsid w:val="0057348E"/>
    <w:rsid w:val="005767B4"/>
    <w:rsid w:val="00580083"/>
    <w:rsid w:val="0058070C"/>
    <w:rsid w:val="00581E4F"/>
    <w:rsid w:val="00592A41"/>
    <w:rsid w:val="00593846"/>
    <w:rsid w:val="00597993"/>
    <w:rsid w:val="005A04CD"/>
    <w:rsid w:val="005A07DD"/>
    <w:rsid w:val="005A32EC"/>
    <w:rsid w:val="005A3C29"/>
    <w:rsid w:val="005A5990"/>
    <w:rsid w:val="005A6ECF"/>
    <w:rsid w:val="005A7A38"/>
    <w:rsid w:val="005B2FBF"/>
    <w:rsid w:val="005B335D"/>
    <w:rsid w:val="005B4A8C"/>
    <w:rsid w:val="005B6490"/>
    <w:rsid w:val="005B68F0"/>
    <w:rsid w:val="005B6EDE"/>
    <w:rsid w:val="005B6F2D"/>
    <w:rsid w:val="005B6F59"/>
    <w:rsid w:val="005B7413"/>
    <w:rsid w:val="005B7D27"/>
    <w:rsid w:val="005C1BA6"/>
    <w:rsid w:val="005C2219"/>
    <w:rsid w:val="005C4E88"/>
    <w:rsid w:val="005C6AE0"/>
    <w:rsid w:val="005D6528"/>
    <w:rsid w:val="005D70DF"/>
    <w:rsid w:val="005D73DF"/>
    <w:rsid w:val="005D777E"/>
    <w:rsid w:val="005D77AF"/>
    <w:rsid w:val="005E0CF2"/>
    <w:rsid w:val="005E0EE1"/>
    <w:rsid w:val="005E5B6D"/>
    <w:rsid w:val="005E5C9B"/>
    <w:rsid w:val="005F2F81"/>
    <w:rsid w:val="005F3666"/>
    <w:rsid w:val="00601744"/>
    <w:rsid w:val="00601B04"/>
    <w:rsid w:val="006023D5"/>
    <w:rsid w:val="006033A5"/>
    <w:rsid w:val="0060452E"/>
    <w:rsid w:val="00604650"/>
    <w:rsid w:val="00606ED3"/>
    <w:rsid w:val="0060714D"/>
    <w:rsid w:val="00611ED2"/>
    <w:rsid w:val="00612DDA"/>
    <w:rsid w:val="00613B74"/>
    <w:rsid w:val="00614728"/>
    <w:rsid w:val="00614BC4"/>
    <w:rsid w:val="00615AAF"/>
    <w:rsid w:val="006160F2"/>
    <w:rsid w:val="00616AB2"/>
    <w:rsid w:val="0062281D"/>
    <w:rsid w:val="0062383F"/>
    <w:rsid w:val="00623A1D"/>
    <w:rsid w:val="006248DF"/>
    <w:rsid w:val="006249E8"/>
    <w:rsid w:val="006254F5"/>
    <w:rsid w:val="00625525"/>
    <w:rsid w:val="00626348"/>
    <w:rsid w:val="00627A22"/>
    <w:rsid w:val="006319E3"/>
    <w:rsid w:val="00631B6A"/>
    <w:rsid w:val="00633AFB"/>
    <w:rsid w:val="00642266"/>
    <w:rsid w:val="00642A60"/>
    <w:rsid w:val="00643A6D"/>
    <w:rsid w:val="00651BD1"/>
    <w:rsid w:val="00653831"/>
    <w:rsid w:val="00654255"/>
    <w:rsid w:val="006550E2"/>
    <w:rsid w:val="0065775C"/>
    <w:rsid w:val="006603C6"/>
    <w:rsid w:val="006603DF"/>
    <w:rsid w:val="00660DB6"/>
    <w:rsid w:val="00662DD2"/>
    <w:rsid w:val="0066343B"/>
    <w:rsid w:val="006655AA"/>
    <w:rsid w:val="00666371"/>
    <w:rsid w:val="006709AF"/>
    <w:rsid w:val="00671BC4"/>
    <w:rsid w:val="00675303"/>
    <w:rsid w:val="006803D3"/>
    <w:rsid w:val="00680C1B"/>
    <w:rsid w:val="006829AF"/>
    <w:rsid w:val="006872C2"/>
    <w:rsid w:val="006901B8"/>
    <w:rsid w:val="006901FE"/>
    <w:rsid w:val="00690D7E"/>
    <w:rsid w:val="0069179F"/>
    <w:rsid w:val="00692E11"/>
    <w:rsid w:val="00694771"/>
    <w:rsid w:val="00695958"/>
    <w:rsid w:val="006965FF"/>
    <w:rsid w:val="00697BA0"/>
    <w:rsid w:val="006A0FE1"/>
    <w:rsid w:val="006A2658"/>
    <w:rsid w:val="006A2728"/>
    <w:rsid w:val="006A2F9A"/>
    <w:rsid w:val="006A4757"/>
    <w:rsid w:val="006A5861"/>
    <w:rsid w:val="006A5EDC"/>
    <w:rsid w:val="006A6007"/>
    <w:rsid w:val="006B0230"/>
    <w:rsid w:val="006B27F4"/>
    <w:rsid w:val="006B2BCF"/>
    <w:rsid w:val="006B48E0"/>
    <w:rsid w:val="006B6112"/>
    <w:rsid w:val="006B65D5"/>
    <w:rsid w:val="006B77A7"/>
    <w:rsid w:val="006B7D6F"/>
    <w:rsid w:val="006C100E"/>
    <w:rsid w:val="006C2A44"/>
    <w:rsid w:val="006C406B"/>
    <w:rsid w:val="006C4176"/>
    <w:rsid w:val="006C5422"/>
    <w:rsid w:val="006C635F"/>
    <w:rsid w:val="006C74E1"/>
    <w:rsid w:val="006D080B"/>
    <w:rsid w:val="006D0F15"/>
    <w:rsid w:val="006D11DB"/>
    <w:rsid w:val="006D2DCD"/>
    <w:rsid w:val="006D2E1D"/>
    <w:rsid w:val="006D3678"/>
    <w:rsid w:val="006D457F"/>
    <w:rsid w:val="006D52B6"/>
    <w:rsid w:val="006D6232"/>
    <w:rsid w:val="006D6C07"/>
    <w:rsid w:val="006D7825"/>
    <w:rsid w:val="006E0951"/>
    <w:rsid w:val="006E330D"/>
    <w:rsid w:val="006F1BA5"/>
    <w:rsid w:val="006F1EB8"/>
    <w:rsid w:val="006F2058"/>
    <w:rsid w:val="00700913"/>
    <w:rsid w:val="0070183C"/>
    <w:rsid w:val="007045BA"/>
    <w:rsid w:val="007055E3"/>
    <w:rsid w:val="007063D5"/>
    <w:rsid w:val="007130C6"/>
    <w:rsid w:val="00713451"/>
    <w:rsid w:val="00714CC1"/>
    <w:rsid w:val="007150D6"/>
    <w:rsid w:val="00715B96"/>
    <w:rsid w:val="00720DD7"/>
    <w:rsid w:val="00721186"/>
    <w:rsid w:val="00722679"/>
    <w:rsid w:val="007238D7"/>
    <w:rsid w:val="00726696"/>
    <w:rsid w:val="0072695A"/>
    <w:rsid w:val="00727E1D"/>
    <w:rsid w:val="00731FF8"/>
    <w:rsid w:val="00732291"/>
    <w:rsid w:val="00733250"/>
    <w:rsid w:val="007358F1"/>
    <w:rsid w:val="00735E84"/>
    <w:rsid w:val="00736EF9"/>
    <w:rsid w:val="00740DBA"/>
    <w:rsid w:val="00740EAD"/>
    <w:rsid w:val="00742B04"/>
    <w:rsid w:val="00743D9A"/>
    <w:rsid w:val="00751AA1"/>
    <w:rsid w:val="007531B8"/>
    <w:rsid w:val="00755127"/>
    <w:rsid w:val="0075680F"/>
    <w:rsid w:val="00756892"/>
    <w:rsid w:val="00757EF7"/>
    <w:rsid w:val="00760AED"/>
    <w:rsid w:val="00763FF6"/>
    <w:rsid w:val="00766F8C"/>
    <w:rsid w:val="00770317"/>
    <w:rsid w:val="007723D7"/>
    <w:rsid w:val="00773113"/>
    <w:rsid w:val="007731BC"/>
    <w:rsid w:val="007734B7"/>
    <w:rsid w:val="0077597F"/>
    <w:rsid w:val="007802D1"/>
    <w:rsid w:val="007808B9"/>
    <w:rsid w:val="00780BD8"/>
    <w:rsid w:val="00781A03"/>
    <w:rsid w:val="0078295E"/>
    <w:rsid w:val="00784BDC"/>
    <w:rsid w:val="00791B7E"/>
    <w:rsid w:val="007940E1"/>
    <w:rsid w:val="007943C0"/>
    <w:rsid w:val="00796B4C"/>
    <w:rsid w:val="007A0132"/>
    <w:rsid w:val="007A0EB8"/>
    <w:rsid w:val="007A0EC9"/>
    <w:rsid w:val="007A2573"/>
    <w:rsid w:val="007A459F"/>
    <w:rsid w:val="007A6228"/>
    <w:rsid w:val="007A670B"/>
    <w:rsid w:val="007A689F"/>
    <w:rsid w:val="007A77F0"/>
    <w:rsid w:val="007A79D8"/>
    <w:rsid w:val="007B1866"/>
    <w:rsid w:val="007B2706"/>
    <w:rsid w:val="007B6FFB"/>
    <w:rsid w:val="007B7642"/>
    <w:rsid w:val="007B7805"/>
    <w:rsid w:val="007C2327"/>
    <w:rsid w:val="007C2B62"/>
    <w:rsid w:val="007D0CBE"/>
    <w:rsid w:val="007D11EC"/>
    <w:rsid w:val="007D2032"/>
    <w:rsid w:val="007D277C"/>
    <w:rsid w:val="007D4ADB"/>
    <w:rsid w:val="007D539E"/>
    <w:rsid w:val="007D5EE6"/>
    <w:rsid w:val="007D63AE"/>
    <w:rsid w:val="007D7B48"/>
    <w:rsid w:val="007D7BF9"/>
    <w:rsid w:val="007E1345"/>
    <w:rsid w:val="007E1B86"/>
    <w:rsid w:val="007E275B"/>
    <w:rsid w:val="007E3320"/>
    <w:rsid w:val="007E48E0"/>
    <w:rsid w:val="007E4968"/>
    <w:rsid w:val="007E790E"/>
    <w:rsid w:val="007F1355"/>
    <w:rsid w:val="007F228C"/>
    <w:rsid w:val="007F34A9"/>
    <w:rsid w:val="00800C22"/>
    <w:rsid w:val="008022D7"/>
    <w:rsid w:val="00803CC2"/>
    <w:rsid w:val="008046BF"/>
    <w:rsid w:val="008049E1"/>
    <w:rsid w:val="00807340"/>
    <w:rsid w:val="008101B7"/>
    <w:rsid w:val="00811E39"/>
    <w:rsid w:val="008122E9"/>
    <w:rsid w:val="008139CA"/>
    <w:rsid w:val="0081456B"/>
    <w:rsid w:val="008159FF"/>
    <w:rsid w:val="00826097"/>
    <w:rsid w:val="008272B2"/>
    <w:rsid w:val="0083508F"/>
    <w:rsid w:val="008351CB"/>
    <w:rsid w:val="0083578C"/>
    <w:rsid w:val="00837B35"/>
    <w:rsid w:val="008410F8"/>
    <w:rsid w:val="00841437"/>
    <w:rsid w:val="00841C25"/>
    <w:rsid w:val="008436F8"/>
    <w:rsid w:val="008459B0"/>
    <w:rsid w:val="00846553"/>
    <w:rsid w:val="008468B2"/>
    <w:rsid w:val="008511ED"/>
    <w:rsid w:val="00853631"/>
    <w:rsid w:val="00854015"/>
    <w:rsid w:val="00854EC9"/>
    <w:rsid w:val="0085543C"/>
    <w:rsid w:val="00856B6F"/>
    <w:rsid w:val="008576A5"/>
    <w:rsid w:val="008614C4"/>
    <w:rsid w:val="00862AD0"/>
    <w:rsid w:val="008639D9"/>
    <w:rsid w:val="00864816"/>
    <w:rsid w:val="008662F6"/>
    <w:rsid w:val="0087006A"/>
    <w:rsid w:val="00873A40"/>
    <w:rsid w:val="00874551"/>
    <w:rsid w:val="008822EB"/>
    <w:rsid w:val="00883175"/>
    <w:rsid w:val="00884C91"/>
    <w:rsid w:val="008863F6"/>
    <w:rsid w:val="008868E6"/>
    <w:rsid w:val="00891243"/>
    <w:rsid w:val="008935EE"/>
    <w:rsid w:val="008939CD"/>
    <w:rsid w:val="00893D30"/>
    <w:rsid w:val="008A040F"/>
    <w:rsid w:val="008A0BCE"/>
    <w:rsid w:val="008A35C8"/>
    <w:rsid w:val="008A51AD"/>
    <w:rsid w:val="008A6C4B"/>
    <w:rsid w:val="008A6F07"/>
    <w:rsid w:val="008B0091"/>
    <w:rsid w:val="008B10A1"/>
    <w:rsid w:val="008B2810"/>
    <w:rsid w:val="008B3D65"/>
    <w:rsid w:val="008B4343"/>
    <w:rsid w:val="008B4C45"/>
    <w:rsid w:val="008B73A4"/>
    <w:rsid w:val="008C033F"/>
    <w:rsid w:val="008C0AA2"/>
    <w:rsid w:val="008C0CF0"/>
    <w:rsid w:val="008C41CB"/>
    <w:rsid w:val="008C4937"/>
    <w:rsid w:val="008C4D8F"/>
    <w:rsid w:val="008C4F28"/>
    <w:rsid w:val="008C5305"/>
    <w:rsid w:val="008C66C1"/>
    <w:rsid w:val="008D3668"/>
    <w:rsid w:val="008D6946"/>
    <w:rsid w:val="008D7C21"/>
    <w:rsid w:val="008E2D2B"/>
    <w:rsid w:val="008E35DB"/>
    <w:rsid w:val="008E5A09"/>
    <w:rsid w:val="008F0877"/>
    <w:rsid w:val="008F0A13"/>
    <w:rsid w:val="008F2826"/>
    <w:rsid w:val="008F55FB"/>
    <w:rsid w:val="008F71F1"/>
    <w:rsid w:val="008F7D74"/>
    <w:rsid w:val="008F7EB3"/>
    <w:rsid w:val="00900B05"/>
    <w:rsid w:val="0090186C"/>
    <w:rsid w:val="00905386"/>
    <w:rsid w:val="009058C6"/>
    <w:rsid w:val="009058C7"/>
    <w:rsid w:val="0090673C"/>
    <w:rsid w:val="0090732F"/>
    <w:rsid w:val="009112C8"/>
    <w:rsid w:val="009138F5"/>
    <w:rsid w:val="0091415F"/>
    <w:rsid w:val="00915198"/>
    <w:rsid w:val="009165DD"/>
    <w:rsid w:val="00916F2D"/>
    <w:rsid w:val="00917F47"/>
    <w:rsid w:val="00921BC4"/>
    <w:rsid w:val="00921DE9"/>
    <w:rsid w:val="00926AA7"/>
    <w:rsid w:val="009303A9"/>
    <w:rsid w:val="00931473"/>
    <w:rsid w:val="009333CD"/>
    <w:rsid w:val="0093476F"/>
    <w:rsid w:val="0093631D"/>
    <w:rsid w:val="009364E2"/>
    <w:rsid w:val="0093720D"/>
    <w:rsid w:val="00940AFB"/>
    <w:rsid w:val="0094226B"/>
    <w:rsid w:val="009440BD"/>
    <w:rsid w:val="00945481"/>
    <w:rsid w:val="00945619"/>
    <w:rsid w:val="00945EE4"/>
    <w:rsid w:val="00950B17"/>
    <w:rsid w:val="0095253E"/>
    <w:rsid w:val="00952B74"/>
    <w:rsid w:val="00954D55"/>
    <w:rsid w:val="0095570B"/>
    <w:rsid w:val="00955AAB"/>
    <w:rsid w:val="0095711A"/>
    <w:rsid w:val="00960DC5"/>
    <w:rsid w:val="0096197F"/>
    <w:rsid w:val="00964700"/>
    <w:rsid w:val="00964AF5"/>
    <w:rsid w:val="00966DB4"/>
    <w:rsid w:val="00972499"/>
    <w:rsid w:val="00972DC6"/>
    <w:rsid w:val="00974080"/>
    <w:rsid w:val="0097459D"/>
    <w:rsid w:val="00975DF0"/>
    <w:rsid w:val="009761CE"/>
    <w:rsid w:val="009806FD"/>
    <w:rsid w:val="009808F1"/>
    <w:rsid w:val="0098221A"/>
    <w:rsid w:val="00982AA2"/>
    <w:rsid w:val="00990914"/>
    <w:rsid w:val="0099206B"/>
    <w:rsid w:val="00994D3F"/>
    <w:rsid w:val="00996A79"/>
    <w:rsid w:val="009A04FC"/>
    <w:rsid w:val="009A1499"/>
    <w:rsid w:val="009A183F"/>
    <w:rsid w:val="009A2F09"/>
    <w:rsid w:val="009A342F"/>
    <w:rsid w:val="009B05CE"/>
    <w:rsid w:val="009B6DD6"/>
    <w:rsid w:val="009B76E0"/>
    <w:rsid w:val="009B78A8"/>
    <w:rsid w:val="009C4B0A"/>
    <w:rsid w:val="009C5824"/>
    <w:rsid w:val="009C5E6A"/>
    <w:rsid w:val="009C642B"/>
    <w:rsid w:val="009C7897"/>
    <w:rsid w:val="009D08A6"/>
    <w:rsid w:val="009D177F"/>
    <w:rsid w:val="009D23B4"/>
    <w:rsid w:val="009D4BE5"/>
    <w:rsid w:val="009D5D15"/>
    <w:rsid w:val="009D6836"/>
    <w:rsid w:val="009D7A89"/>
    <w:rsid w:val="009E1B0E"/>
    <w:rsid w:val="009E1D08"/>
    <w:rsid w:val="009E390E"/>
    <w:rsid w:val="009E4996"/>
    <w:rsid w:val="009E525B"/>
    <w:rsid w:val="009F007C"/>
    <w:rsid w:val="009F394D"/>
    <w:rsid w:val="009F5092"/>
    <w:rsid w:val="009F530F"/>
    <w:rsid w:val="009F570A"/>
    <w:rsid w:val="009F5D45"/>
    <w:rsid w:val="009F5F6C"/>
    <w:rsid w:val="009F6246"/>
    <w:rsid w:val="009F6723"/>
    <w:rsid w:val="00A0149E"/>
    <w:rsid w:val="00A01C87"/>
    <w:rsid w:val="00A0238C"/>
    <w:rsid w:val="00A02671"/>
    <w:rsid w:val="00A07D2A"/>
    <w:rsid w:val="00A13975"/>
    <w:rsid w:val="00A139A7"/>
    <w:rsid w:val="00A157B6"/>
    <w:rsid w:val="00A20685"/>
    <w:rsid w:val="00A21387"/>
    <w:rsid w:val="00A22420"/>
    <w:rsid w:val="00A23238"/>
    <w:rsid w:val="00A26545"/>
    <w:rsid w:val="00A2659E"/>
    <w:rsid w:val="00A30FA9"/>
    <w:rsid w:val="00A322A5"/>
    <w:rsid w:val="00A34850"/>
    <w:rsid w:val="00A34F16"/>
    <w:rsid w:val="00A37799"/>
    <w:rsid w:val="00A4068E"/>
    <w:rsid w:val="00A40BD2"/>
    <w:rsid w:val="00A411FA"/>
    <w:rsid w:val="00A4136A"/>
    <w:rsid w:val="00A41980"/>
    <w:rsid w:val="00A42475"/>
    <w:rsid w:val="00A448D3"/>
    <w:rsid w:val="00A449D8"/>
    <w:rsid w:val="00A449F8"/>
    <w:rsid w:val="00A478AC"/>
    <w:rsid w:val="00A508EC"/>
    <w:rsid w:val="00A55558"/>
    <w:rsid w:val="00A57387"/>
    <w:rsid w:val="00A600BD"/>
    <w:rsid w:val="00A610EA"/>
    <w:rsid w:val="00A61C38"/>
    <w:rsid w:val="00A61FF7"/>
    <w:rsid w:val="00A62398"/>
    <w:rsid w:val="00A6289F"/>
    <w:rsid w:val="00A6400C"/>
    <w:rsid w:val="00A70E4C"/>
    <w:rsid w:val="00A73B8D"/>
    <w:rsid w:val="00A73C4E"/>
    <w:rsid w:val="00A74390"/>
    <w:rsid w:val="00A74782"/>
    <w:rsid w:val="00A74BD3"/>
    <w:rsid w:val="00A7512F"/>
    <w:rsid w:val="00A76BB7"/>
    <w:rsid w:val="00A7712B"/>
    <w:rsid w:val="00A80224"/>
    <w:rsid w:val="00A81005"/>
    <w:rsid w:val="00A85E0E"/>
    <w:rsid w:val="00A878A3"/>
    <w:rsid w:val="00A9485C"/>
    <w:rsid w:val="00A95068"/>
    <w:rsid w:val="00A969D9"/>
    <w:rsid w:val="00A972FE"/>
    <w:rsid w:val="00A97D3A"/>
    <w:rsid w:val="00A97D48"/>
    <w:rsid w:val="00AA02E5"/>
    <w:rsid w:val="00AA08C9"/>
    <w:rsid w:val="00AA1E39"/>
    <w:rsid w:val="00AA3313"/>
    <w:rsid w:val="00AA3B6C"/>
    <w:rsid w:val="00AA4CEF"/>
    <w:rsid w:val="00AA6208"/>
    <w:rsid w:val="00AB13A3"/>
    <w:rsid w:val="00AB1F32"/>
    <w:rsid w:val="00AB2558"/>
    <w:rsid w:val="00AB4673"/>
    <w:rsid w:val="00AB5220"/>
    <w:rsid w:val="00AB5486"/>
    <w:rsid w:val="00AB5597"/>
    <w:rsid w:val="00AB612B"/>
    <w:rsid w:val="00AB6431"/>
    <w:rsid w:val="00AC218C"/>
    <w:rsid w:val="00AC308F"/>
    <w:rsid w:val="00AC389F"/>
    <w:rsid w:val="00AD1AC8"/>
    <w:rsid w:val="00AD30C9"/>
    <w:rsid w:val="00AD7136"/>
    <w:rsid w:val="00AE08A6"/>
    <w:rsid w:val="00AE170C"/>
    <w:rsid w:val="00AE188A"/>
    <w:rsid w:val="00AE3A20"/>
    <w:rsid w:val="00AE3F44"/>
    <w:rsid w:val="00AE6521"/>
    <w:rsid w:val="00AE7A50"/>
    <w:rsid w:val="00AE7C88"/>
    <w:rsid w:val="00AF197A"/>
    <w:rsid w:val="00AF2C83"/>
    <w:rsid w:val="00AF42F0"/>
    <w:rsid w:val="00AF5395"/>
    <w:rsid w:val="00AF5FAD"/>
    <w:rsid w:val="00AF6366"/>
    <w:rsid w:val="00AF64D2"/>
    <w:rsid w:val="00B021A3"/>
    <w:rsid w:val="00B022B2"/>
    <w:rsid w:val="00B02DB8"/>
    <w:rsid w:val="00B031D5"/>
    <w:rsid w:val="00B0416E"/>
    <w:rsid w:val="00B054F7"/>
    <w:rsid w:val="00B06767"/>
    <w:rsid w:val="00B06C9D"/>
    <w:rsid w:val="00B103B7"/>
    <w:rsid w:val="00B11D14"/>
    <w:rsid w:val="00B15D00"/>
    <w:rsid w:val="00B15EE0"/>
    <w:rsid w:val="00B16D4A"/>
    <w:rsid w:val="00B17171"/>
    <w:rsid w:val="00B17980"/>
    <w:rsid w:val="00B209C4"/>
    <w:rsid w:val="00B2166C"/>
    <w:rsid w:val="00B21BFA"/>
    <w:rsid w:val="00B236D3"/>
    <w:rsid w:val="00B23F6B"/>
    <w:rsid w:val="00B240A4"/>
    <w:rsid w:val="00B2518B"/>
    <w:rsid w:val="00B2565D"/>
    <w:rsid w:val="00B2624D"/>
    <w:rsid w:val="00B268BF"/>
    <w:rsid w:val="00B30930"/>
    <w:rsid w:val="00B321BA"/>
    <w:rsid w:val="00B33F18"/>
    <w:rsid w:val="00B348E1"/>
    <w:rsid w:val="00B3523E"/>
    <w:rsid w:val="00B368CB"/>
    <w:rsid w:val="00B405C2"/>
    <w:rsid w:val="00B4480F"/>
    <w:rsid w:val="00B451FF"/>
    <w:rsid w:val="00B4534F"/>
    <w:rsid w:val="00B506CE"/>
    <w:rsid w:val="00B50E03"/>
    <w:rsid w:val="00B519E4"/>
    <w:rsid w:val="00B51D2C"/>
    <w:rsid w:val="00B51F06"/>
    <w:rsid w:val="00B52D48"/>
    <w:rsid w:val="00B530FE"/>
    <w:rsid w:val="00B53BCD"/>
    <w:rsid w:val="00B542B0"/>
    <w:rsid w:val="00B54D5F"/>
    <w:rsid w:val="00B55011"/>
    <w:rsid w:val="00B55202"/>
    <w:rsid w:val="00B56A7B"/>
    <w:rsid w:val="00B5785C"/>
    <w:rsid w:val="00B62F62"/>
    <w:rsid w:val="00B63805"/>
    <w:rsid w:val="00B664D2"/>
    <w:rsid w:val="00B66655"/>
    <w:rsid w:val="00B66B01"/>
    <w:rsid w:val="00B7102E"/>
    <w:rsid w:val="00B718EC"/>
    <w:rsid w:val="00B73692"/>
    <w:rsid w:val="00B747B1"/>
    <w:rsid w:val="00B752BC"/>
    <w:rsid w:val="00B76B40"/>
    <w:rsid w:val="00B810AE"/>
    <w:rsid w:val="00B8164C"/>
    <w:rsid w:val="00B81D2F"/>
    <w:rsid w:val="00B8297E"/>
    <w:rsid w:val="00B82AF2"/>
    <w:rsid w:val="00B83229"/>
    <w:rsid w:val="00B84F60"/>
    <w:rsid w:val="00B84FFE"/>
    <w:rsid w:val="00B9422C"/>
    <w:rsid w:val="00B950BB"/>
    <w:rsid w:val="00B9770C"/>
    <w:rsid w:val="00BA07EF"/>
    <w:rsid w:val="00BA0F73"/>
    <w:rsid w:val="00BA1885"/>
    <w:rsid w:val="00BA63DB"/>
    <w:rsid w:val="00BA7280"/>
    <w:rsid w:val="00BB1787"/>
    <w:rsid w:val="00BB2F57"/>
    <w:rsid w:val="00BB4715"/>
    <w:rsid w:val="00BB4D40"/>
    <w:rsid w:val="00BB55CA"/>
    <w:rsid w:val="00BB7D14"/>
    <w:rsid w:val="00BC0B09"/>
    <w:rsid w:val="00BC0DC8"/>
    <w:rsid w:val="00BC1D37"/>
    <w:rsid w:val="00BC555F"/>
    <w:rsid w:val="00BC6879"/>
    <w:rsid w:val="00BC68F0"/>
    <w:rsid w:val="00BD1181"/>
    <w:rsid w:val="00BD4161"/>
    <w:rsid w:val="00BD481F"/>
    <w:rsid w:val="00BD5BDE"/>
    <w:rsid w:val="00BD66D4"/>
    <w:rsid w:val="00BD6B83"/>
    <w:rsid w:val="00BD6F60"/>
    <w:rsid w:val="00BE2839"/>
    <w:rsid w:val="00BE4AD0"/>
    <w:rsid w:val="00BF04A8"/>
    <w:rsid w:val="00BF10F7"/>
    <w:rsid w:val="00BF3526"/>
    <w:rsid w:val="00BF38C1"/>
    <w:rsid w:val="00C009BD"/>
    <w:rsid w:val="00C018D7"/>
    <w:rsid w:val="00C02065"/>
    <w:rsid w:val="00C03C39"/>
    <w:rsid w:val="00C0593C"/>
    <w:rsid w:val="00C0664A"/>
    <w:rsid w:val="00C06DA1"/>
    <w:rsid w:val="00C075B3"/>
    <w:rsid w:val="00C07697"/>
    <w:rsid w:val="00C106E9"/>
    <w:rsid w:val="00C222A0"/>
    <w:rsid w:val="00C24641"/>
    <w:rsid w:val="00C27ED3"/>
    <w:rsid w:val="00C30DED"/>
    <w:rsid w:val="00C3107F"/>
    <w:rsid w:val="00C31DCF"/>
    <w:rsid w:val="00C37451"/>
    <w:rsid w:val="00C40091"/>
    <w:rsid w:val="00C416C0"/>
    <w:rsid w:val="00C422F0"/>
    <w:rsid w:val="00C42831"/>
    <w:rsid w:val="00C432E9"/>
    <w:rsid w:val="00C434E1"/>
    <w:rsid w:val="00C44FC0"/>
    <w:rsid w:val="00C46A69"/>
    <w:rsid w:val="00C5172B"/>
    <w:rsid w:val="00C55E20"/>
    <w:rsid w:val="00C5748A"/>
    <w:rsid w:val="00C57949"/>
    <w:rsid w:val="00C61A92"/>
    <w:rsid w:val="00C61DDD"/>
    <w:rsid w:val="00C6277E"/>
    <w:rsid w:val="00C64BB1"/>
    <w:rsid w:val="00C70621"/>
    <w:rsid w:val="00C73FA3"/>
    <w:rsid w:val="00C75411"/>
    <w:rsid w:val="00C779B1"/>
    <w:rsid w:val="00C77E22"/>
    <w:rsid w:val="00C8265D"/>
    <w:rsid w:val="00C827C6"/>
    <w:rsid w:val="00C82BA1"/>
    <w:rsid w:val="00C83C42"/>
    <w:rsid w:val="00C8567C"/>
    <w:rsid w:val="00C85976"/>
    <w:rsid w:val="00C85A60"/>
    <w:rsid w:val="00C87624"/>
    <w:rsid w:val="00C87BF3"/>
    <w:rsid w:val="00C910C4"/>
    <w:rsid w:val="00C93C5C"/>
    <w:rsid w:val="00C971F1"/>
    <w:rsid w:val="00C97A91"/>
    <w:rsid w:val="00CA036B"/>
    <w:rsid w:val="00CA3F78"/>
    <w:rsid w:val="00CA581A"/>
    <w:rsid w:val="00CA673B"/>
    <w:rsid w:val="00CA73D7"/>
    <w:rsid w:val="00CA7A80"/>
    <w:rsid w:val="00CB03AF"/>
    <w:rsid w:val="00CB2190"/>
    <w:rsid w:val="00CB3176"/>
    <w:rsid w:val="00CB3FCB"/>
    <w:rsid w:val="00CB4E83"/>
    <w:rsid w:val="00CB5F17"/>
    <w:rsid w:val="00CB6454"/>
    <w:rsid w:val="00CB6AB5"/>
    <w:rsid w:val="00CB7DC4"/>
    <w:rsid w:val="00CC10A6"/>
    <w:rsid w:val="00CC1B75"/>
    <w:rsid w:val="00CC2699"/>
    <w:rsid w:val="00CC43E9"/>
    <w:rsid w:val="00CC57BD"/>
    <w:rsid w:val="00CC5A17"/>
    <w:rsid w:val="00CD0294"/>
    <w:rsid w:val="00CD070A"/>
    <w:rsid w:val="00CD2CB1"/>
    <w:rsid w:val="00CD456C"/>
    <w:rsid w:val="00CD4797"/>
    <w:rsid w:val="00CD6A1C"/>
    <w:rsid w:val="00CE081C"/>
    <w:rsid w:val="00CE0828"/>
    <w:rsid w:val="00CE166E"/>
    <w:rsid w:val="00CE31BF"/>
    <w:rsid w:val="00CE3B33"/>
    <w:rsid w:val="00CE419B"/>
    <w:rsid w:val="00CE6AD9"/>
    <w:rsid w:val="00CE7973"/>
    <w:rsid w:val="00CF1260"/>
    <w:rsid w:val="00CF35FD"/>
    <w:rsid w:val="00CF7465"/>
    <w:rsid w:val="00D012DF"/>
    <w:rsid w:val="00D01BBB"/>
    <w:rsid w:val="00D04556"/>
    <w:rsid w:val="00D05856"/>
    <w:rsid w:val="00D05A88"/>
    <w:rsid w:val="00D065ED"/>
    <w:rsid w:val="00D07123"/>
    <w:rsid w:val="00D100D6"/>
    <w:rsid w:val="00D1089B"/>
    <w:rsid w:val="00D1239B"/>
    <w:rsid w:val="00D13186"/>
    <w:rsid w:val="00D15611"/>
    <w:rsid w:val="00D1668A"/>
    <w:rsid w:val="00D16B0D"/>
    <w:rsid w:val="00D176E1"/>
    <w:rsid w:val="00D20304"/>
    <w:rsid w:val="00D233F2"/>
    <w:rsid w:val="00D2428D"/>
    <w:rsid w:val="00D2479F"/>
    <w:rsid w:val="00D25876"/>
    <w:rsid w:val="00D264F6"/>
    <w:rsid w:val="00D2746A"/>
    <w:rsid w:val="00D278F7"/>
    <w:rsid w:val="00D27ECB"/>
    <w:rsid w:val="00D300CD"/>
    <w:rsid w:val="00D315E0"/>
    <w:rsid w:val="00D327B1"/>
    <w:rsid w:val="00D33F22"/>
    <w:rsid w:val="00D34219"/>
    <w:rsid w:val="00D359AB"/>
    <w:rsid w:val="00D35B73"/>
    <w:rsid w:val="00D36191"/>
    <w:rsid w:val="00D36CF1"/>
    <w:rsid w:val="00D41ADB"/>
    <w:rsid w:val="00D47078"/>
    <w:rsid w:val="00D5024C"/>
    <w:rsid w:val="00D5227D"/>
    <w:rsid w:val="00D5432D"/>
    <w:rsid w:val="00D577E9"/>
    <w:rsid w:val="00D57918"/>
    <w:rsid w:val="00D600B7"/>
    <w:rsid w:val="00D60828"/>
    <w:rsid w:val="00D6551E"/>
    <w:rsid w:val="00D7082E"/>
    <w:rsid w:val="00D719F0"/>
    <w:rsid w:val="00D72209"/>
    <w:rsid w:val="00D723DB"/>
    <w:rsid w:val="00D72A17"/>
    <w:rsid w:val="00D75C61"/>
    <w:rsid w:val="00D81ADE"/>
    <w:rsid w:val="00D8441D"/>
    <w:rsid w:val="00D84478"/>
    <w:rsid w:val="00D850EE"/>
    <w:rsid w:val="00D86D6C"/>
    <w:rsid w:val="00D87BB4"/>
    <w:rsid w:val="00D91341"/>
    <w:rsid w:val="00D929D7"/>
    <w:rsid w:val="00D94854"/>
    <w:rsid w:val="00D96186"/>
    <w:rsid w:val="00D97CC6"/>
    <w:rsid w:val="00DA0D20"/>
    <w:rsid w:val="00DA4084"/>
    <w:rsid w:val="00DA458D"/>
    <w:rsid w:val="00DA6306"/>
    <w:rsid w:val="00DA6316"/>
    <w:rsid w:val="00DA753E"/>
    <w:rsid w:val="00DA768C"/>
    <w:rsid w:val="00DA77A8"/>
    <w:rsid w:val="00DA79FC"/>
    <w:rsid w:val="00DB2033"/>
    <w:rsid w:val="00DB55EA"/>
    <w:rsid w:val="00DB6757"/>
    <w:rsid w:val="00DC01F2"/>
    <w:rsid w:val="00DC098F"/>
    <w:rsid w:val="00DC174E"/>
    <w:rsid w:val="00DC2C45"/>
    <w:rsid w:val="00DC43D2"/>
    <w:rsid w:val="00DC4D44"/>
    <w:rsid w:val="00DC6D35"/>
    <w:rsid w:val="00DC73A0"/>
    <w:rsid w:val="00DD0477"/>
    <w:rsid w:val="00DD2ADF"/>
    <w:rsid w:val="00DD32EC"/>
    <w:rsid w:val="00DD4076"/>
    <w:rsid w:val="00DD567B"/>
    <w:rsid w:val="00DD7017"/>
    <w:rsid w:val="00DD72AF"/>
    <w:rsid w:val="00DE08DD"/>
    <w:rsid w:val="00DE1820"/>
    <w:rsid w:val="00DE3D5C"/>
    <w:rsid w:val="00DE59D4"/>
    <w:rsid w:val="00DE7DCA"/>
    <w:rsid w:val="00DF1095"/>
    <w:rsid w:val="00DF52CF"/>
    <w:rsid w:val="00DF5800"/>
    <w:rsid w:val="00DF7384"/>
    <w:rsid w:val="00E00BFD"/>
    <w:rsid w:val="00E016ED"/>
    <w:rsid w:val="00E01CF4"/>
    <w:rsid w:val="00E03F3E"/>
    <w:rsid w:val="00E0525F"/>
    <w:rsid w:val="00E05DC2"/>
    <w:rsid w:val="00E07C22"/>
    <w:rsid w:val="00E103CB"/>
    <w:rsid w:val="00E1130F"/>
    <w:rsid w:val="00E11D34"/>
    <w:rsid w:val="00E11E07"/>
    <w:rsid w:val="00E12DD1"/>
    <w:rsid w:val="00E15CCB"/>
    <w:rsid w:val="00E21B9E"/>
    <w:rsid w:val="00E22507"/>
    <w:rsid w:val="00E226AE"/>
    <w:rsid w:val="00E22792"/>
    <w:rsid w:val="00E23455"/>
    <w:rsid w:val="00E27E30"/>
    <w:rsid w:val="00E30CD7"/>
    <w:rsid w:val="00E32C19"/>
    <w:rsid w:val="00E33F2D"/>
    <w:rsid w:val="00E36617"/>
    <w:rsid w:val="00E370F8"/>
    <w:rsid w:val="00E401A7"/>
    <w:rsid w:val="00E40733"/>
    <w:rsid w:val="00E42B58"/>
    <w:rsid w:val="00E42E73"/>
    <w:rsid w:val="00E43A04"/>
    <w:rsid w:val="00E456EC"/>
    <w:rsid w:val="00E45715"/>
    <w:rsid w:val="00E53A7C"/>
    <w:rsid w:val="00E542CE"/>
    <w:rsid w:val="00E644AC"/>
    <w:rsid w:val="00E64BDA"/>
    <w:rsid w:val="00E674F2"/>
    <w:rsid w:val="00E70400"/>
    <w:rsid w:val="00E74621"/>
    <w:rsid w:val="00E75D64"/>
    <w:rsid w:val="00E8040C"/>
    <w:rsid w:val="00E80BD1"/>
    <w:rsid w:val="00E82AE4"/>
    <w:rsid w:val="00E83BF8"/>
    <w:rsid w:val="00E86363"/>
    <w:rsid w:val="00E863E6"/>
    <w:rsid w:val="00E916F5"/>
    <w:rsid w:val="00E926A2"/>
    <w:rsid w:val="00E92897"/>
    <w:rsid w:val="00E9679F"/>
    <w:rsid w:val="00E96F80"/>
    <w:rsid w:val="00EA02EA"/>
    <w:rsid w:val="00EA1334"/>
    <w:rsid w:val="00EA1972"/>
    <w:rsid w:val="00EA1BAE"/>
    <w:rsid w:val="00EA3717"/>
    <w:rsid w:val="00EA39DD"/>
    <w:rsid w:val="00EA3FB1"/>
    <w:rsid w:val="00EA5ACA"/>
    <w:rsid w:val="00EA7726"/>
    <w:rsid w:val="00EB2169"/>
    <w:rsid w:val="00EB6C0B"/>
    <w:rsid w:val="00EB7D14"/>
    <w:rsid w:val="00EC434A"/>
    <w:rsid w:val="00EC6C1D"/>
    <w:rsid w:val="00EC7360"/>
    <w:rsid w:val="00EC786F"/>
    <w:rsid w:val="00ED09C5"/>
    <w:rsid w:val="00EE1BBF"/>
    <w:rsid w:val="00EE32A9"/>
    <w:rsid w:val="00EE3841"/>
    <w:rsid w:val="00EE5B13"/>
    <w:rsid w:val="00EE7EE8"/>
    <w:rsid w:val="00EF030C"/>
    <w:rsid w:val="00EF0760"/>
    <w:rsid w:val="00EF1BF2"/>
    <w:rsid w:val="00EF3411"/>
    <w:rsid w:val="00EF35E9"/>
    <w:rsid w:val="00EF474C"/>
    <w:rsid w:val="00EF5801"/>
    <w:rsid w:val="00EF5C6F"/>
    <w:rsid w:val="00EF653E"/>
    <w:rsid w:val="00EF6D36"/>
    <w:rsid w:val="00F00830"/>
    <w:rsid w:val="00F02D50"/>
    <w:rsid w:val="00F036E8"/>
    <w:rsid w:val="00F03C7C"/>
    <w:rsid w:val="00F03FFB"/>
    <w:rsid w:val="00F049AC"/>
    <w:rsid w:val="00F0524E"/>
    <w:rsid w:val="00F056F5"/>
    <w:rsid w:val="00F06382"/>
    <w:rsid w:val="00F10256"/>
    <w:rsid w:val="00F11F8B"/>
    <w:rsid w:val="00F12A10"/>
    <w:rsid w:val="00F16966"/>
    <w:rsid w:val="00F16B42"/>
    <w:rsid w:val="00F17767"/>
    <w:rsid w:val="00F17853"/>
    <w:rsid w:val="00F20AFD"/>
    <w:rsid w:val="00F25480"/>
    <w:rsid w:val="00F25BCC"/>
    <w:rsid w:val="00F25CCE"/>
    <w:rsid w:val="00F266E6"/>
    <w:rsid w:val="00F3079D"/>
    <w:rsid w:val="00F31C4D"/>
    <w:rsid w:val="00F32865"/>
    <w:rsid w:val="00F333EB"/>
    <w:rsid w:val="00F340E3"/>
    <w:rsid w:val="00F3610B"/>
    <w:rsid w:val="00F41348"/>
    <w:rsid w:val="00F42DAE"/>
    <w:rsid w:val="00F44C0E"/>
    <w:rsid w:val="00F465E8"/>
    <w:rsid w:val="00F466AC"/>
    <w:rsid w:val="00F46785"/>
    <w:rsid w:val="00F503C1"/>
    <w:rsid w:val="00F52F05"/>
    <w:rsid w:val="00F53F34"/>
    <w:rsid w:val="00F56C31"/>
    <w:rsid w:val="00F57DF3"/>
    <w:rsid w:val="00F60C5B"/>
    <w:rsid w:val="00F60D93"/>
    <w:rsid w:val="00F64EEE"/>
    <w:rsid w:val="00F65541"/>
    <w:rsid w:val="00F663E1"/>
    <w:rsid w:val="00F664B5"/>
    <w:rsid w:val="00F664FF"/>
    <w:rsid w:val="00F71000"/>
    <w:rsid w:val="00F719F4"/>
    <w:rsid w:val="00F71A7D"/>
    <w:rsid w:val="00F71B92"/>
    <w:rsid w:val="00F73390"/>
    <w:rsid w:val="00F73959"/>
    <w:rsid w:val="00F74161"/>
    <w:rsid w:val="00F772D6"/>
    <w:rsid w:val="00F8019A"/>
    <w:rsid w:val="00F810F2"/>
    <w:rsid w:val="00F8376E"/>
    <w:rsid w:val="00F876A3"/>
    <w:rsid w:val="00F878B0"/>
    <w:rsid w:val="00F90703"/>
    <w:rsid w:val="00F91527"/>
    <w:rsid w:val="00F92ACA"/>
    <w:rsid w:val="00F95BBA"/>
    <w:rsid w:val="00F95E97"/>
    <w:rsid w:val="00FA255B"/>
    <w:rsid w:val="00FA3C9C"/>
    <w:rsid w:val="00FA4528"/>
    <w:rsid w:val="00FA476D"/>
    <w:rsid w:val="00FA4D5A"/>
    <w:rsid w:val="00FA5555"/>
    <w:rsid w:val="00FA64D9"/>
    <w:rsid w:val="00FB16F5"/>
    <w:rsid w:val="00FB390C"/>
    <w:rsid w:val="00FB4CE7"/>
    <w:rsid w:val="00FB586F"/>
    <w:rsid w:val="00FB5BE6"/>
    <w:rsid w:val="00FC1AC6"/>
    <w:rsid w:val="00FC29CC"/>
    <w:rsid w:val="00FC3B00"/>
    <w:rsid w:val="00FC5F5B"/>
    <w:rsid w:val="00FC6BF9"/>
    <w:rsid w:val="00FC6DAE"/>
    <w:rsid w:val="00FC7EBF"/>
    <w:rsid w:val="00FD1207"/>
    <w:rsid w:val="00FD1AFF"/>
    <w:rsid w:val="00FD23DD"/>
    <w:rsid w:val="00FD2EDB"/>
    <w:rsid w:val="00FD2F2F"/>
    <w:rsid w:val="00FD3B73"/>
    <w:rsid w:val="00FD62C0"/>
    <w:rsid w:val="00FD665D"/>
    <w:rsid w:val="00FD7202"/>
    <w:rsid w:val="00FE0A3C"/>
    <w:rsid w:val="00FE0BEE"/>
    <w:rsid w:val="00FE289C"/>
    <w:rsid w:val="00FE3A10"/>
    <w:rsid w:val="00FE4787"/>
    <w:rsid w:val="00FE6131"/>
    <w:rsid w:val="00FF017A"/>
    <w:rsid w:val="00FF3ED2"/>
    <w:rsid w:val="00FF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55952"/>
  <w14:defaultImageDpi w14:val="32767"/>
  <w15:chartTrackingRefBased/>
  <w15:docId w15:val="{8ABD3A30-F488-9548-8B6C-019AD230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218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E60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22C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2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3D65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D6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B3D65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3D65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9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BA0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6150"/>
  </w:style>
  <w:style w:type="paragraph" w:styleId="ListParagraph">
    <w:name w:val="List Paragraph"/>
    <w:basedOn w:val="Normal"/>
    <w:uiPriority w:val="34"/>
    <w:qFormat/>
    <w:rsid w:val="00D84478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09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09C5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09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9C5"/>
    <w:rPr>
      <w:rFonts w:ascii="Times New Roman" w:eastAsia="Times New Roman" w:hAnsi="Times New Roman" w:cs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2151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511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40091"/>
  </w:style>
  <w:style w:type="character" w:styleId="FollowedHyperlink">
    <w:name w:val="FollowedHyperlink"/>
    <w:basedOn w:val="DefaultParagraphFont"/>
    <w:uiPriority w:val="99"/>
    <w:semiHidden/>
    <w:unhideWhenUsed/>
    <w:rsid w:val="00F772D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D7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7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0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BE412-70FE-6348-8FB2-124FE4B44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ange</dc:creator>
  <cp:keywords/>
  <dc:description/>
  <cp:lastModifiedBy>Shannon Lange</cp:lastModifiedBy>
  <cp:revision>3</cp:revision>
  <dcterms:created xsi:type="dcterms:W3CDTF">2021-12-23T02:33:00Z</dcterms:created>
  <dcterms:modified xsi:type="dcterms:W3CDTF">2021-12-23T02:33:00Z</dcterms:modified>
</cp:coreProperties>
</file>